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68909" w14:textId="77777777" w:rsidR="00662862" w:rsidRPr="0073438F" w:rsidRDefault="00662862" w:rsidP="0001707E">
      <w:pPr>
        <w:contextualSpacing/>
        <w:jc w:val="both"/>
        <w:rPr>
          <w:b/>
          <w:bCs/>
        </w:rPr>
      </w:pPr>
      <w:r w:rsidRPr="0073438F">
        <w:rPr>
          <w:b/>
          <w:bCs/>
        </w:rPr>
        <w:t>Supplementary Table 1</w:t>
      </w:r>
    </w:p>
    <w:p w14:paraId="7A7A2B5B" w14:textId="575AB791" w:rsidR="00251E79" w:rsidRPr="0073438F" w:rsidRDefault="00251E79" w:rsidP="0001707E">
      <w:pPr>
        <w:pStyle w:val="Nessunaspaziatura"/>
        <w:jc w:val="both"/>
      </w:pPr>
      <w:r w:rsidRPr="0073438F">
        <w:t>Questionnaire section</w:t>
      </w:r>
      <w:r w:rsidR="007539DD" w:rsidRPr="0073438F">
        <w:t>s</w:t>
      </w:r>
      <w:r w:rsidRPr="0073438F">
        <w:t xml:space="preserve"> and variable</w:t>
      </w:r>
      <w:r w:rsidR="007539DD" w:rsidRPr="0073438F">
        <w:t>s</w:t>
      </w:r>
      <w:r w:rsidRPr="0073438F">
        <w:t xml:space="preserve"> </w:t>
      </w:r>
    </w:p>
    <w:tbl>
      <w:tblPr>
        <w:tblStyle w:val="Grigliatabella"/>
        <w:tblW w:w="9553" w:type="dxa"/>
        <w:tblInd w:w="-5" w:type="dxa"/>
        <w:tblLook w:val="04A0" w:firstRow="1" w:lastRow="0" w:firstColumn="1" w:lastColumn="0" w:noHBand="0" w:noVBand="1"/>
      </w:tblPr>
      <w:tblGrid>
        <w:gridCol w:w="9553"/>
      </w:tblGrid>
      <w:tr w:rsidR="00EE37B5" w:rsidRPr="0073438F" w14:paraId="17D75ED3" w14:textId="77777777" w:rsidTr="00966F1D">
        <w:trPr>
          <w:trHeight w:val="557"/>
        </w:trPr>
        <w:tc>
          <w:tcPr>
            <w:tcW w:w="9553" w:type="dxa"/>
          </w:tcPr>
          <w:p w14:paraId="6B9A44E6" w14:textId="4E411B47" w:rsidR="00251E79" w:rsidRPr="0073438F" w:rsidRDefault="00251E79" w:rsidP="0001707E">
            <w:pPr>
              <w:pStyle w:val="Nessunaspaziatura"/>
              <w:jc w:val="both"/>
            </w:pPr>
            <w:r w:rsidRPr="0073438F">
              <w:t>Sections</w:t>
            </w:r>
          </w:p>
          <w:p w14:paraId="01D45A43" w14:textId="0379D366" w:rsidR="007539DD" w:rsidRPr="0073438F" w:rsidRDefault="00783D79" w:rsidP="0001707E">
            <w:pPr>
              <w:pStyle w:val="Nessunaspaziatura"/>
              <w:numPr>
                <w:ilvl w:val="0"/>
                <w:numId w:val="6"/>
              </w:numPr>
              <w:jc w:val="both"/>
            </w:pPr>
            <w:r w:rsidRPr="0073438F">
              <w:t>I</w:t>
            </w:r>
            <w:r w:rsidR="000635FA" w:rsidRPr="0073438F">
              <w:t xml:space="preserve">ndividual </w:t>
            </w:r>
            <w:r w:rsidR="00F0704C" w:rsidRPr="0073438F">
              <w:t>variables</w:t>
            </w:r>
            <w:r w:rsidR="00161659" w:rsidRPr="0073438F">
              <w:t xml:space="preserve">: </w:t>
            </w:r>
          </w:p>
          <w:p w14:paraId="3F1FE16C" w14:textId="3E60F612" w:rsidR="000635FA" w:rsidRPr="0073438F" w:rsidRDefault="00783D79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age</w:t>
            </w:r>
            <w:r w:rsidR="00161659" w:rsidRPr="0073438F">
              <w:t xml:space="preserve">, </w:t>
            </w:r>
            <w:r w:rsidRPr="0073438F">
              <w:t xml:space="preserve">gender, </w:t>
            </w:r>
            <w:r w:rsidR="00966F1D" w:rsidRPr="0073438F">
              <w:t xml:space="preserve">living with, secondary school attended, </w:t>
            </w:r>
            <w:r w:rsidRPr="0073438F">
              <w:t xml:space="preserve">previous </w:t>
            </w:r>
            <w:r w:rsidR="00966F1D" w:rsidRPr="0073438F">
              <w:t xml:space="preserve">university and </w:t>
            </w:r>
            <w:r w:rsidRPr="0073438F">
              <w:t>work experience</w:t>
            </w:r>
            <w:r w:rsidR="00F0704C" w:rsidRPr="0073438F">
              <w:t>(s)</w:t>
            </w:r>
            <w:r w:rsidR="00966F1D" w:rsidRPr="0073438F">
              <w:t>, academic activities followed at the COVID-19 outbreak, clinical placements attended up to the COVID-19 outbreak onset</w:t>
            </w:r>
            <w:r w:rsidR="00F0704C" w:rsidRPr="0073438F">
              <w:t>.</w:t>
            </w:r>
            <w:r w:rsidR="00966F1D" w:rsidRPr="0073438F">
              <w:t xml:space="preserve"> </w:t>
            </w:r>
          </w:p>
          <w:p w14:paraId="6A33C011" w14:textId="10C96905" w:rsidR="007539DD" w:rsidRPr="0073438F" w:rsidRDefault="00783D79" w:rsidP="0001707E">
            <w:pPr>
              <w:pStyle w:val="Nessunaspaziatura"/>
              <w:numPr>
                <w:ilvl w:val="0"/>
                <w:numId w:val="6"/>
              </w:numPr>
              <w:jc w:val="both"/>
            </w:pPr>
            <w:r w:rsidRPr="0073438F">
              <w:t>W</w:t>
            </w:r>
            <w:r w:rsidR="000635FA" w:rsidRPr="0073438F">
              <w:t xml:space="preserve">orking status </w:t>
            </w:r>
            <w:r w:rsidR="009111C7" w:rsidRPr="0073438F">
              <w:t>one month after graduation</w:t>
            </w:r>
            <w:r w:rsidR="007539DD" w:rsidRPr="0073438F">
              <w:t>:</w:t>
            </w:r>
          </w:p>
          <w:p w14:paraId="5C8514B9" w14:textId="785BADFA" w:rsidR="000635FA" w:rsidRPr="0073438F" w:rsidRDefault="009111C7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working in non-COVID-19 units, </w:t>
            </w:r>
            <w:r w:rsidR="00783D79" w:rsidRPr="0073438F">
              <w:t xml:space="preserve">working </w:t>
            </w:r>
            <w:r w:rsidRPr="0073438F">
              <w:t>in COVID-19 units</w:t>
            </w:r>
            <w:r w:rsidR="00783D79" w:rsidRPr="0073438F">
              <w:t xml:space="preserve">, </w:t>
            </w:r>
            <w:r w:rsidR="00161659" w:rsidRPr="0073438F">
              <w:t xml:space="preserve">or </w:t>
            </w:r>
            <w:r w:rsidRPr="0073438F">
              <w:t>unemployed</w:t>
            </w:r>
            <w:r w:rsidR="007539DD" w:rsidRPr="0073438F">
              <w:t>.</w:t>
            </w:r>
          </w:p>
          <w:p w14:paraId="406D6782" w14:textId="77777777" w:rsidR="007539DD" w:rsidRPr="0073438F" w:rsidRDefault="00783D79" w:rsidP="0001707E">
            <w:pPr>
              <w:pStyle w:val="Nessunaspaziatura"/>
              <w:numPr>
                <w:ilvl w:val="0"/>
                <w:numId w:val="6"/>
              </w:numPr>
              <w:jc w:val="both"/>
            </w:pPr>
            <w:r w:rsidRPr="0073438F">
              <w:t>N</w:t>
            </w:r>
            <w:r w:rsidR="00EE37B5" w:rsidRPr="0073438F">
              <w:t xml:space="preserve">ursing programme </w:t>
            </w:r>
            <w:r w:rsidRPr="0073438F">
              <w:t xml:space="preserve">experience from COVID-19 </w:t>
            </w:r>
            <w:r w:rsidR="00161659" w:rsidRPr="0073438F">
              <w:t xml:space="preserve">pandemic </w:t>
            </w:r>
            <w:r w:rsidRPr="0073438F">
              <w:t>onset to graduation</w:t>
            </w:r>
            <w:r w:rsidR="00EE37B5" w:rsidRPr="0073438F">
              <w:t xml:space="preserve">: </w:t>
            </w:r>
          </w:p>
          <w:p w14:paraId="75E18368" w14:textId="77777777" w:rsidR="007539DD" w:rsidRPr="0073438F" w:rsidRDefault="00EE37B5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clinical learning experience </w:t>
            </w:r>
            <w:r w:rsidR="00783D79" w:rsidRPr="0073438F">
              <w:t xml:space="preserve">attended </w:t>
            </w:r>
            <w:r w:rsidRPr="0073438F">
              <w:t xml:space="preserve">in the units (weeks), </w:t>
            </w:r>
          </w:p>
          <w:p w14:paraId="7937CB5C" w14:textId="02004DCF" w:rsidR="007539DD" w:rsidRPr="0073438F" w:rsidRDefault="00307BF7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distance </w:t>
            </w:r>
            <w:r w:rsidR="00EE37B5" w:rsidRPr="0073438F">
              <w:t xml:space="preserve">learning experiences </w:t>
            </w:r>
            <w:r w:rsidR="00F0704C" w:rsidRPr="0073438F">
              <w:t>attended</w:t>
            </w:r>
            <w:r w:rsidR="00EE37B5" w:rsidRPr="0073438F">
              <w:t xml:space="preserve"> (weeks), </w:t>
            </w:r>
          </w:p>
          <w:p w14:paraId="403C847F" w14:textId="6B4AFF2F" w:rsidR="007539DD" w:rsidRPr="0073438F" w:rsidRDefault="00EE37B5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settings </w:t>
            </w:r>
            <w:r w:rsidR="00307BF7" w:rsidRPr="0073438F">
              <w:t xml:space="preserve">that nursing students </w:t>
            </w:r>
            <w:r w:rsidR="00161659" w:rsidRPr="0073438F">
              <w:t>were</w:t>
            </w:r>
            <w:r w:rsidR="00307BF7" w:rsidRPr="0073438F">
              <w:t xml:space="preserve"> </w:t>
            </w:r>
            <w:r w:rsidRPr="0073438F">
              <w:t xml:space="preserve">allowed </w:t>
            </w:r>
            <w:r w:rsidR="00307BF7" w:rsidRPr="0073438F">
              <w:t xml:space="preserve">to attend or </w:t>
            </w:r>
            <w:r w:rsidRPr="0073438F">
              <w:t>not (e.g. with COVID-19 patients)</w:t>
            </w:r>
            <w:r w:rsidR="007539DD" w:rsidRPr="0073438F">
              <w:t>,</w:t>
            </w:r>
          </w:p>
          <w:p w14:paraId="372C8F68" w14:textId="1817ACEE" w:rsidR="00966F1D" w:rsidRPr="0073438F" w:rsidRDefault="00966F1D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preceptorship model (who supervised the student),</w:t>
            </w:r>
          </w:p>
          <w:p w14:paraId="2516C2EA" w14:textId="40B79E08" w:rsidR="007539DD" w:rsidRPr="0073438F" w:rsidRDefault="00EE37B5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perceived preparedness to deal with the clinical practice and perceived safety </w:t>
            </w:r>
            <w:r w:rsidR="00783D79" w:rsidRPr="0073438F">
              <w:t>while</w:t>
            </w:r>
            <w:r w:rsidRPr="0073438F">
              <w:t xml:space="preserve"> attending clinical settings (4</w:t>
            </w:r>
            <w:r w:rsidR="00307BF7" w:rsidRPr="0073438F">
              <w:t>-</w:t>
            </w:r>
            <w:r w:rsidRPr="0073438F">
              <w:t>point</w:t>
            </w:r>
            <w:r w:rsidR="00307BF7" w:rsidRPr="0073438F">
              <w:t xml:space="preserve"> </w:t>
            </w:r>
            <w:r w:rsidRPr="0073438F">
              <w:t xml:space="preserve">Likert scale, from </w:t>
            </w:r>
            <w:r w:rsidR="00161659" w:rsidRPr="0073438F">
              <w:t>‘</w:t>
            </w:r>
            <w:r w:rsidRPr="0073438F">
              <w:t>Not at all</w:t>
            </w:r>
            <w:r w:rsidR="00161659" w:rsidRPr="0073438F">
              <w:t>’</w:t>
            </w:r>
            <w:r w:rsidRPr="0073438F">
              <w:t xml:space="preserve"> to </w:t>
            </w:r>
            <w:r w:rsidR="00161659" w:rsidRPr="0073438F">
              <w:t>‘</w:t>
            </w:r>
            <w:r w:rsidRPr="0073438F">
              <w:t>A great extent</w:t>
            </w:r>
            <w:r w:rsidR="00161659" w:rsidRPr="0073438F">
              <w:t>’</w:t>
            </w:r>
            <w:r w:rsidRPr="0073438F">
              <w:t>)</w:t>
            </w:r>
            <w:r w:rsidR="007539DD" w:rsidRPr="0073438F">
              <w:t>,</w:t>
            </w:r>
          </w:p>
          <w:p w14:paraId="17ED7BC6" w14:textId="5C93F35F" w:rsidR="007539DD" w:rsidRPr="0073438F" w:rsidRDefault="00EE37B5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interruptions due to quarantine because of contact with COVID-19 patients, clinical teachers or at home (e.g., own family)</w:t>
            </w:r>
            <w:r w:rsidR="007539DD" w:rsidRPr="0073438F">
              <w:t>,</w:t>
            </w:r>
          </w:p>
          <w:p w14:paraId="7E13358E" w14:textId="77777777" w:rsidR="00966F1D" w:rsidRPr="0073438F" w:rsidRDefault="00EE37B5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isolation due to COVID-19 positivity</w:t>
            </w:r>
            <w:r w:rsidR="00966F1D" w:rsidRPr="0073438F">
              <w:t>,</w:t>
            </w:r>
          </w:p>
          <w:p w14:paraId="6231DC17" w14:textId="6EEFBC2E" w:rsidR="00966F1D" w:rsidRPr="0073438F" w:rsidRDefault="00966F1D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perceived satisfaction with the Nursing Programme regarding the outbreak management (4-point Likert scale, from ‘Not at all’ to ‘A great extent’),</w:t>
            </w:r>
          </w:p>
          <w:p w14:paraId="0B9DC497" w14:textId="014C6854" w:rsidR="00783D79" w:rsidRPr="0073438F" w:rsidRDefault="00966F1D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final grade obtained at graduation: from 60 (minimum) to 110 (maximum) cum laude.</w:t>
            </w:r>
          </w:p>
          <w:p w14:paraId="322A8755" w14:textId="77777777" w:rsidR="007539DD" w:rsidRPr="0073438F" w:rsidRDefault="00783D79" w:rsidP="0001707E">
            <w:pPr>
              <w:pStyle w:val="Nessunaspaziatura"/>
              <w:numPr>
                <w:ilvl w:val="0"/>
                <w:numId w:val="6"/>
              </w:numPr>
              <w:jc w:val="both"/>
            </w:pPr>
            <w:r w:rsidRPr="0073438F">
              <w:t>F</w:t>
            </w:r>
            <w:r w:rsidR="00EE37B5" w:rsidRPr="0073438F">
              <w:t>irst working experience</w:t>
            </w:r>
            <w:r w:rsidR="00161659" w:rsidRPr="0073438F">
              <w:t xml:space="preserve"> as newly graduate</w:t>
            </w:r>
            <w:r w:rsidR="00EE37B5" w:rsidRPr="0073438F">
              <w:t xml:space="preserve">: </w:t>
            </w:r>
          </w:p>
          <w:p w14:paraId="06905931" w14:textId="77777777" w:rsidR="007539DD" w:rsidRPr="0073438F" w:rsidRDefault="00307BF7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whether </w:t>
            </w:r>
            <w:r w:rsidR="00EE37B5" w:rsidRPr="0073438F">
              <w:t>the transition programme</w:t>
            </w:r>
            <w:r w:rsidRPr="0073438F">
              <w:t xml:space="preserve"> was </w:t>
            </w:r>
            <w:r w:rsidR="00EE37B5" w:rsidRPr="0073438F">
              <w:t>received</w:t>
            </w:r>
            <w:r w:rsidR="00783D79" w:rsidRPr="0073438F">
              <w:t xml:space="preserve"> or not (e.g. </w:t>
            </w:r>
            <w:r w:rsidR="00EE37B5" w:rsidRPr="0073438F">
              <w:t xml:space="preserve">supervised </w:t>
            </w:r>
            <w:r w:rsidR="00783D79" w:rsidRPr="0073438F">
              <w:t xml:space="preserve">or not </w:t>
            </w:r>
            <w:r w:rsidR="00EE37B5" w:rsidRPr="0073438F">
              <w:t>by an expert nurse</w:t>
            </w:r>
            <w:r w:rsidR="00783D79" w:rsidRPr="0073438F">
              <w:t>)</w:t>
            </w:r>
            <w:r w:rsidR="007539DD" w:rsidRPr="0073438F">
              <w:t>,</w:t>
            </w:r>
          </w:p>
          <w:p w14:paraId="5FCD6FB7" w14:textId="77777777" w:rsidR="007539DD" w:rsidRPr="0073438F" w:rsidRDefault="00783D79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for </w:t>
            </w:r>
            <w:r w:rsidR="00EE37B5" w:rsidRPr="0073438F">
              <w:t xml:space="preserve">those who </w:t>
            </w:r>
            <w:r w:rsidRPr="0073438F">
              <w:t xml:space="preserve">have </w:t>
            </w:r>
            <w:r w:rsidR="00161659" w:rsidRPr="0073438F">
              <w:t>received the transition programme</w:t>
            </w:r>
            <w:r w:rsidR="00EE37B5" w:rsidRPr="0073438F">
              <w:t xml:space="preserve">, </w:t>
            </w:r>
            <w:r w:rsidR="00161659" w:rsidRPr="0073438F">
              <w:t xml:space="preserve">its duration (in </w:t>
            </w:r>
            <w:r w:rsidR="00EE37B5" w:rsidRPr="0073438F">
              <w:t>number of shifts</w:t>
            </w:r>
            <w:r w:rsidR="00161659" w:rsidRPr="0073438F">
              <w:t>)</w:t>
            </w:r>
            <w:r w:rsidR="007539DD" w:rsidRPr="0073438F">
              <w:t>,</w:t>
            </w:r>
          </w:p>
          <w:p w14:paraId="66BCE255" w14:textId="2F20A3A7" w:rsidR="007539DD" w:rsidRPr="0073438F" w:rsidRDefault="00EE37B5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number of patients admitted</w:t>
            </w:r>
            <w:r w:rsidR="00C65244" w:rsidRPr="0073438F">
              <w:t>/cared for</w:t>
            </w:r>
            <w:r w:rsidRPr="0073438F">
              <w:t xml:space="preserve">, </w:t>
            </w:r>
            <w:r w:rsidR="00F0704C" w:rsidRPr="0073438F">
              <w:t>discharged,</w:t>
            </w:r>
            <w:r w:rsidRPr="0073438F">
              <w:t xml:space="preserve"> and died in the last shift (only for those who were </w:t>
            </w:r>
            <w:r w:rsidR="00161659" w:rsidRPr="0073438F">
              <w:t>employed</w:t>
            </w:r>
            <w:r w:rsidRPr="0073438F">
              <w:t>)</w:t>
            </w:r>
            <w:r w:rsidR="007539DD" w:rsidRPr="0073438F">
              <w:t>,</w:t>
            </w:r>
          </w:p>
          <w:p w14:paraId="4EF46627" w14:textId="56851739" w:rsidR="00783D79" w:rsidRPr="0073438F" w:rsidRDefault="00EE37B5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perceived readiness to </w:t>
            </w:r>
            <w:r w:rsidR="00783D79" w:rsidRPr="0073438F">
              <w:t xml:space="preserve">undertake </w:t>
            </w:r>
            <w:r w:rsidRPr="0073438F">
              <w:t>the responsibility of patients cared for (4</w:t>
            </w:r>
            <w:r w:rsidR="00307BF7" w:rsidRPr="0073438F">
              <w:t>-</w:t>
            </w:r>
            <w:r w:rsidRPr="0073438F">
              <w:t>point</w:t>
            </w:r>
            <w:r w:rsidR="00307BF7" w:rsidRPr="0073438F">
              <w:t xml:space="preserve"> </w:t>
            </w:r>
            <w:r w:rsidRPr="0073438F">
              <w:t xml:space="preserve">Likert scale, from </w:t>
            </w:r>
            <w:r w:rsidR="00161659" w:rsidRPr="0073438F">
              <w:t>‘</w:t>
            </w:r>
            <w:r w:rsidRPr="0073438F">
              <w:t>Not at all</w:t>
            </w:r>
            <w:r w:rsidR="00161659" w:rsidRPr="0073438F">
              <w:t>’</w:t>
            </w:r>
            <w:r w:rsidRPr="0073438F">
              <w:t xml:space="preserve"> to </w:t>
            </w:r>
            <w:r w:rsidR="00161659" w:rsidRPr="0073438F">
              <w:t>‘</w:t>
            </w:r>
            <w:r w:rsidRPr="0073438F">
              <w:t>A great extent</w:t>
            </w:r>
            <w:r w:rsidR="00161659" w:rsidRPr="0073438F">
              <w:t>’</w:t>
            </w:r>
            <w:r w:rsidRPr="0073438F">
              <w:t>)</w:t>
            </w:r>
            <w:r w:rsidR="007539DD" w:rsidRPr="0073438F">
              <w:t>.</w:t>
            </w:r>
          </w:p>
          <w:p w14:paraId="59FFBD4A" w14:textId="1A669F70" w:rsidR="007539DD" w:rsidRPr="0073438F" w:rsidRDefault="00783D79" w:rsidP="0001707E">
            <w:pPr>
              <w:pStyle w:val="Nessunaspaziatura"/>
              <w:numPr>
                <w:ilvl w:val="0"/>
                <w:numId w:val="6"/>
              </w:numPr>
              <w:jc w:val="both"/>
            </w:pPr>
            <w:r w:rsidRPr="0073438F">
              <w:t>Perceived competences</w:t>
            </w:r>
            <w:r w:rsidR="00307BF7" w:rsidRPr="0073438F">
              <w:t>,</w:t>
            </w:r>
            <w:r w:rsidRPr="0073438F">
              <w:t xml:space="preserve"> </w:t>
            </w:r>
            <w:r w:rsidR="000635FA" w:rsidRPr="0073438F">
              <w:t xml:space="preserve">as measured with the Nurse Competence Scale (NCS) </w:t>
            </w:r>
            <w:bookmarkStart w:id="0" w:name="_Hlk94422478"/>
            <w:r w:rsidR="00671869" w:rsidRPr="0073438F">
              <w:t>documented to be capable of measuring the generic competences of nurses as the functional adequacy and capacity to integrate knowledge, skills, attitudes and values in specific contextual situations</w:t>
            </w:r>
            <w:r w:rsidR="00F31F96" w:rsidRPr="0073438F">
              <w:t xml:space="preserve"> (Meretoja et al., 2004):</w:t>
            </w:r>
          </w:p>
          <w:p w14:paraId="32CB05E3" w14:textId="627CD96C" w:rsidR="007539DD" w:rsidRPr="0073438F" w:rsidRDefault="007539DD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>First section of the NC</w:t>
            </w:r>
            <w:r w:rsidR="00F0704C" w:rsidRPr="0073438F">
              <w:t>S</w:t>
            </w:r>
            <w:r w:rsidRPr="0073438F">
              <w:t xml:space="preserve"> tool: </w:t>
            </w:r>
            <w:r w:rsidR="00EE37B5" w:rsidRPr="0073438F">
              <w:t xml:space="preserve">It is composed </w:t>
            </w:r>
            <w:r w:rsidR="00307BF7" w:rsidRPr="0073438F">
              <w:t xml:space="preserve">of </w:t>
            </w:r>
            <w:r w:rsidR="00EE37B5" w:rsidRPr="0073438F">
              <w:t xml:space="preserve">73 items </w:t>
            </w:r>
            <w:r w:rsidR="00307BF7" w:rsidRPr="0073438F">
              <w:t xml:space="preserve">for </w:t>
            </w:r>
            <w:r w:rsidR="00EE37B5" w:rsidRPr="0073438F">
              <w:t xml:space="preserve">which the nurse is asked to rate the level of competence perceived by using a visual analogue scale (VAS 0‒100; 0=low level, 100=high level of competence). </w:t>
            </w:r>
            <w:r w:rsidR="00783D79" w:rsidRPr="0073438F">
              <w:t xml:space="preserve">The NCS has been validated in different languages </w:t>
            </w:r>
            <w:r w:rsidR="000A75A1" w:rsidRPr="0073438F">
              <w:t>(</w:t>
            </w:r>
            <w:r w:rsidR="00F0704C" w:rsidRPr="0073438F">
              <w:t xml:space="preserve">e.g. </w:t>
            </w:r>
            <w:r w:rsidR="00783D79" w:rsidRPr="0073438F">
              <w:fldChar w:fldCharType="begin">
                <w:fldData xml:space="preserve">PEVuZE5vdGU+PENpdGU+PEF1dGhvcj5XYW5nZW5zdGVlbjwvQXV0aG9yPjxZZWFyPjIwMTU8L1ll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=
</w:fldData>
              </w:fldChar>
            </w:r>
            <w:r w:rsidR="00783D79" w:rsidRPr="0073438F">
              <w:instrText xml:space="preserve"> ADDIN EN.CITE </w:instrText>
            </w:r>
            <w:r w:rsidR="00783D79" w:rsidRPr="0073438F">
              <w:fldChar w:fldCharType="begin">
                <w:fldData xml:space="preserve">PEVuZE5vdGU+PENpdGU+PEF1dGhvcj5XYW5nZW5zdGVlbjwvQXV0aG9yPjxZZWFyPjIwMTU8L1ll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=
</w:fldData>
              </w:fldChar>
            </w:r>
            <w:r w:rsidR="00783D79" w:rsidRPr="0073438F">
              <w:instrText xml:space="preserve"> ADDIN EN.CITE.DATA </w:instrText>
            </w:r>
            <w:r w:rsidR="00783D79" w:rsidRPr="0073438F">
              <w:fldChar w:fldCharType="end"/>
            </w:r>
            <w:r w:rsidR="00783D79" w:rsidRPr="0073438F">
              <w:fldChar w:fldCharType="separate"/>
            </w:r>
            <w:r w:rsidR="000A75A1" w:rsidRPr="0073438F">
              <w:t>Müller</w:t>
            </w:r>
            <w:r w:rsidR="00783D79" w:rsidRPr="0073438F">
              <w:t>,</w:t>
            </w:r>
            <w:r w:rsidR="000A75A1" w:rsidRPr="0073438F">
              <w:t xml:space="preserve"> 2013;</w:t>
            </w:r>
            <w:r w:rsidR="00783D79" w:rsidRPr="0073438F">
              <w:t xml:space="preserve"> Wangensteen et al., 2015)</w:t>
            </w:r>
            <w:r w:rsidR="00783D79" w:rsidRPr="0073438F">
              <w:fldChar w:fldCharType="end"/>
            </w:r>
            <w:r w:rsidR="00783D79" w:rsidRPr="0073438F">
              <w:t xml:space="preserve">, including Italian </w:t>
            </w:r>
            <w:r w:rsidR="00783D79" w:rsidRPr="0073438F">
              <w:fldChar w:fldCharType="begin">
                <w:fldData xml:space="preserve">PEVuZE5vdGU+PENpdGU+PEF1dGhvcj5GaW5vdHRvPC9BdXRob3I+PFllYXI+MjAwOTwvWWVhcj48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</w:fldData>
              </w:fldChar>
            </w:r>
            <w:r w:rsidR="00783D79" w:rsidRPr="0073438F">
              <w:instrText xml:space="preserve"> ADDIN EN.CITE </w:instrText>
            </w:r>
            <w:r w:rsidR="00783D79" w:rsidRPr="0073438F">
              <w:fldChar w:fldCharType="begin">
                <w:fldData xml:space="preserve">PEVuZE5vdGU+PENpdGU+PEF1dGhvcj5GaW5vdHRvPC9BdXRob3I+PFllYXI+MjAwOTwvWWVhcj48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</w:fldData>
              </w:fldChar>
            </w:r>
            <w:r w:rsidR="00783D79" w:rsidRPr="0073438F">
              <w:instrText xml:space="preserve"> ADDIN EN.CITE.DATA </w:instrText>
            </w:r>
            <w:r w:rsidR="00783D79" w:rsidRPr="0073438F">
              <w:fldChar w:fldCharType="end"/>
            </w:r>
            <w:r w:rsidR="00783D79" w:rsidRPr="0073438F">
              <w:fldChar w:fldCharType="separate"/>
            </w:r>
            <w:r w:rsidR="00783D79" w:rsidRPr="0073438F">
              <w:t>(</w:t>
            </w:r>
            <w:r w:rsidR="008D4D0E" w:rsidRPr="0073438F">
              <w:t xml:space="preserve">Dellai et al., 2009; </w:t>
            </w:r>
            <w:r w:rsidR="00783D79" w:rsidRPr="0073438F">
              <w:t>Finotto and Cantarelli, 2009)</w:t>
            </w:r>
            <w:r w:rsidR="00783D79" w:rsidRPr="0073438F">
              <w:fldChar w:fldCharType="end"/>
            </w:r>
            <w:r w:rsidR="00783D79" w:rsidRPr="0073438F">
              <w:t xml:space="preserve"> and it has demonstrated good psychometric properties </w:t>
            </w:r>
            <w:r w:rsidR="00783D79" w:rsidRPr="0073438F">
              <w:fldChar w:fldCharType="begin"/>
            </w:r>
            <w:r w:rsidR="00783D79" w:rsidRPr="0073438F">
              <w:instrText xml:space="preserve"> ADDIN EN.CITE &lt;EndNote&gt;&lt;Cite&gt;&lt;Author&gt;Flinkman&lt;/Author&gt;&lt;Year&gt;2017&lt;/Year&gt;&lt;IDText&gt;Nurse Competence Scale: a systematic and psychometric review&lt;/IDText&gt;&lt;DisplayText&gt;(Flinkman et al., 2017)&lt;/DisplayText&gt;&lt;record&gt;&lt;dates&gt;&lt;pub-dates&gt;&lt;date&gt;2017 May (Epub 2016 Nov&lt;/date&gt;&lt;/pub-dates&gt;&lt;year&gt;2017&lt;/year&gt;&lt;/dates&gt;&lt;urls&gt;&lt;related-urls&gt;&lt;url&gt;&amp;lt;Go to ISI&amp;gt;://MEDLINE:27731918&lt;/url&gt;&lt;/related-urls&gt;&lt;/urls&gt;&lt;isbn&gt;1365-2648&lt;/isbn&gt;&lt;titles&gt;&lt;title&gt;Nurse Competence Scale: a systematic and psychometric review&lt;/title&gt;&lt;secondary-title&gt;Journal of advanced nursing&lt;/secondary-title&gt;&lt;/titles&gt;&lt;pages&gt;1035-1050&lt;/pages&gt;&lt;number&gt;5&lt;/number&gt;&lt;contributors&gt;&lt;authors&gt;&lt;author&gt;Flinkman, Mervi&lt;/author&gt;&lt;author&gt;Leino-Kilpi, Helena&lt;/author&gt;&lt;author&gt;Numminen, Olivia&lt;/author&gt;&lt;author&gt;Jeon, Yunsuk&lt;/author&gt;&lt;author&gt;Kuokkanen, Liisa&lt;/author&gt;&lt;author&gt;Meretoja, Riitta&lt;/author&gt;&lt;/authors&gt;&lt;/contributors&gt;&lt;added-date format="utc"&gt;1614172114&lt;/added-date&gt;&lt;ref-type name="Journal Article"&gt;17&lt;/ref-type&gt;&lt;rec-number&gt;727&lt;/rec-number&gt;&lt;last-updated-date format="utc"&gt;1614172114&lt;/last-updated-date&gt;&lt;accession-num&gt;MEDLINE:27731918&lt;/accession-num&gt;&lt;electronic-resource-num&gt;10.1111/jan.13183&lt;/electronic-resource-num&gt;&lt;volume&gt;73&lt;/volume&gt;&lt;/record&gt;&lt;/Cite&gt;&lt;/EndNote&gt;</w:instrText>
            </w:r>
            <w:r w:rsidR="00783D79" w:rsidRPr="0073438F">
              <w:fldChar w:fldCharType="separate"/>
            </w:r>
            <w:r w:rsidR="00783D79" w:rsidRPr="0073438F">
              <w:t>(Flinkman et al., 2017)</w:t>
            </w:r>
            <w:r w:rsidR="00783D79" w:rsidRPr="0073438F">
              <w:fldChar w:fldCharType="end"/>
            </w:r>
            <w:r w:rsidR="008D4D0E" w:rsidRPr="0073438F">
              <w:t xml:space="preserve"> also among nursing students (Notarnicola et al., 2018).</w:t>
            </w:r>
            <w:r w:rsidR="00783D79" w:rsidRPr="0073438F">
              <w:t xml:space="preserve"> </w:t>
            </w:r>
            <w:r w:rsidR="00EE37B5" w:rsidRPr="0073438F">
              <w:t xml:space="preserve">At the structural validation, </w:t>
            </w:r>
            <w:r w:rsidR="00783D79" w:rsidRPr="0073438F">
              <w:t xml:space="preserve">the 73 </w:t>
            </w:r>
            <w:r w:rsidR="00EE37B5" w:rsidRPr="0073438F">
              <w:t>items have been categorised in</w:t>
            </w:r>
            <w:r w:rsidR="00307BF7" w:rsidRPr="0073438F">
              <w:t>to</w:t>
            </w:r>
            <w:r w:rsidR="00F0704C" w:rsidRPr="0073438F">
              <w:t xml:space="preserve"> the following factors</w:t>
            </w:r>
            <w:r w:rsidR="00307BF7" w:rsidRPr="0073438F">
              <w:t>:</w:t>
            </w:r>
            <w:r w:rsidR="00EE37B5" w:rsidRPr="0073438F">
              <w:t xml:space="preserve"> (a) Helping role</w:t>
            </w:r>
            <w:r w:rsidR="00307BF7" w:rsidRPr="0073438F">
              <w:t>s</w:t>
            </w:r>
            <w:r w:rsidR="00EE37B5" w:rsidRPr="0073438F">
              <w:t xml:space="preserve"> (7 items), (b) Teaching – coaching (16</w:t>
            </w:r>
            <w:r w:rsidR="00352CB5" w:rsidRPr="0073438F">
              <w:t xml:space="preserve"> items</w:t>
            </w:r>
            <w:r w:rsidR="00EE37B5" w:rsidRPr="0073438F">
              <w:t>), (c) Diagnostic functions (7</w:t>
            </w:r>
            <w:r w:rsidR="00360148" w:rsidRPr="0073438F">
              <w:t xml:space="preserve"> items</w:t>
            </w:r>
            <w:r w:rsidR="00EE37B5" w:rsidRPr="0073438F">
              <w:t>), (d) Managing situations (8</w:t>
            </w:r>
            <w:r w:rsidR="00360148" w:rsidRPr="0073438F">
              <w:t xml:space="preserve"> items</w:t>
            </w:r>
            <w:r w:rsidR="00EE37B5" w:rsidRPr="0073438F">
              <w:t>), (e) Therapeutic interventions (10</w:t>
            </w:r>
            <w:r w:rsidR="00360148" w:rsidRPr="0073438F">
              <w:t xml:space="preserve"> items</w:t>
            </w:r>
            <w:r w:rsidR="00EE37B5" w:rsidRPr="0073438F">
              <w:t>), (f) Ensuring quality (6</w:t>
            </w:r>
            <w:r w:rsidR="00360148" w:rsidRPr="0073438F">
              <w:t xml:space="preserve"> items</w:t>
            </w:r>
            <w:r w:rsidR="00EE37B5" w:rsidRPr="0073438F">
              <w:t>) and (g) Work</w:t>
            </w:r>
            <w:r w:rsidR="00307BF7" w:rsidRPr="0073438F">
              <w:t>ing</w:t>
            </w:r>
            <w:r w:rsidR="00EE37B5" w:rsidRPr="0073438F">
              <w:t xml:space="preserve"> role</w:t>
            </w:r>
            <w:r w:rsidR="00307BF7" w:rsidRPr="0073438F">
              <w:t>s</w:t>
            </w:r>
            <w:r w:rsidR="00EE37B5" w:rsidRPr="0073438F">
              <w:t xml:space="preserve"> (19</w:t>
            </w:r>
            <w:r w:rsidR="00360148" w:rsidRPr="0073438F">
              <w:t xml:space="preserve"> items</w:t>
            </w:r>
            <w:r w:rsidR="00EE37B5" w:rsidRPr="0073438F">
              <w:t xml:space="preserve">). The average of each factor expresses the overall degree of competences perceived. According to </w:t>
            </w:r>
            <w:r w:rsidR="00307BF7" w:rsidRPr="0073438F">
              <w:t xml:space="preserve">the </w:t>
            </w:r>
            <w:r w:rsidR="00EE37B5" w:rsidRPr="0073438F">
              <w:t xml:space="preserve">available </w:t>
            </w:r>
            <w:r w:rsidR="00307BF7" w:rsidRPr="0073438F">
              <w:t xml:space="preserve">evidence </w:t>
            </w:r>
            <w:r w:rsidR="00EE37B5" w:rsidRPr="0073438F">
              <w:t>(Flinkman et al., 2017</w:t>
            </w:r>
            <w:r w:rsidR="001550E0" w:rsidRPr="0073438F">
              <w:t>; Meretoja et al., 2004)</w:t>
            </w:r>
            <w:r w:rsidR="00EE37B5" w:rsidRPr="0073438F">
              <w:t>, VAS scores &lt;25 indicate ‘</w:t>
            </w:r>
            <w:r w:rsidR="00360148" w:rsidRPr="0073438F">
              <w:t>L</w:t>
            </w:r>
            <w:r w:rsidR="00EE37B5" w:rsidRPr="0073438F">
              <w:t>ow competence’</w:t>
            </w:r>
            <w:r w:rsidR="00307BF7" w:rsidRPr="0073438F">
              <w:t>,</w:t>
            </w:r>
            <w:r w:rsidR="00EE37B5" w:rsidRPr="0073438F">
              <w:t xml:space="preserve"> &gt;25-50 ‘</w:t>
            </w:r>
            <w:r w:rsidR="00360148" w:rsidRPr="0073438F">
              <w:t>R</w:t>
            </w:r>
            <w:r w:rsidR="008D4D0E" w:rsidRPr="0073438F">
              <w:t xml:space="preserve">ather </w:t>
            </w:r>
            <w:r w:rsidR="00EE37B5" w:rsidRPr="0073438F">
              <w:t>good competence’</w:t>
            </w:r>
            <w:r w:rsidR="00307BF7" w:rsidRPr="0073438F">
              <w:t>,</w:t>
            </w:r>
            <w:r w:rsidR="00EE37B5" w:rsidRPr="0073438F">
              <w:t xml:space="preserve"> &gt;50-75 ‘</w:t>
            </w:r>
            <w:r w:rsidR="00360148" w:rsidRPr="0073438F">
              <w:t>G</w:t>
            </w:r>
            <w:r w:rsidR="00EE37B5" w:rsidRPr="0073438F">
              <w:t>ood competence’</w:t>
            </w:r>
            <w:r w:rsidR="00161659" w:rsidRPr="0073438F">
              <w:t>,</w:t>
            </w:r>
            <w:r w:rsidR="00EE37B5" w:rsidRPr="0073438F">
              <w:t xml:space="preserve"> and &gt;75-100 ‘</w:t>
            </w:r>
            <w:r w:rsidR="00360148" w:rsidRPr="0073438F">
              <w:t>V</w:t>
            </w:r>
            <w:r w:rsidR="00EE37B5" w:rsidRPr="0073438F">
              <w:t xml:space="preserve">ery good competence’. </w:t>
            </w:r>
          </w:p>
          <w:p w14:paraId="6AA35A98" w14:textId="147ACB1A" w:rsidR="009111C7" w:rsidRPr="0073438F" w:rsidRDefault="007539DD" w:rsidP="0001707E">
            <w:pPr>
              <w:pStyle w:val="Nessunaspaziatura"/>
              <w:numPr>
                <w:ilvl w:val="0"/>
                <w:numId w:val="7"/>
              </w:numPr>
              <w:jc w:val="both"/>
            </w:pPr>
            <w:r w:rsidRPr="0073438F">
              <w:t xml:space="preserve">Second section of the NCS tool: newly graduated </w:t>
            </w:r>
            <w:r w:rsidR="009111C7" w:rsidRPr="0073438F">
              <w:t xml:space="preserve">nurses were </w:t>
            </w:r>
            <w:r w:rsidR="00307BF7" w:rsidRPr="0073438F">
              <w:t xml:space="preserve">also </w:t>
            </w:r>
            <w:r w:rsidR="009111C7" w:rsidRPr="0073438F">
              <w:t xml:space="preserve">asked to rank the frequency of use </w:t>
            </w:r>
            <w:r w:rsidR="00783D79" w:rsidRPr="0073438F">
              <w:t xml:space="preserve">of each competence </w:t>
            </w:r>
            <w:r w:rsidR="009111C7" w:rsidRPr="0073438F">
              <w:t>in their clinical training as 0 = ‘not applicable in my training’; 1 = ‘very seldom</w:t>
            </w:r>
            <w:r w:rsidR="00307BF7" w:rsidRPr="0073438F">
              <w:t xml:space="preserve"> used</w:t>
            </w:r>
            <w:r w:rsidR="009111C7" w:rsidRPr="0073438F">
              <w:t xml:space="preserve">’; 2 = ‘used occasionally’; and 3 = ‘used very often in my </w:t>
            </w:r>
            <w:r w:rsidR="009111C7" w:rsidRPr="0073438F">
              <w:lastRenderedPageBreak/>
              <w:t xml:space="preserve">work’ </w:t>
            </w:r>
            <w:r w:rsidR="009111C7" w:rsidRPr="0073438F">
              <w:fldChar w:fldCharType="begin">
                <w:fldData xml:space="preserve">PEVuZE5vdGU+PENpdGU+PEF1dGhvcj5NZXJldG9qYTwvQXV0aG9yPjxZZWFyPjIwMDQ8L1llYXI+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</w:fldData>
              </w:fldChar>
            </w:r>
            <w:r w:rsidR="009111C7" w:rsidRPr="0073438F">
              <w:instrText xml:space="preserve"> ADDIN EN.CITE </w:instrText>
            </w:r>
            <w:r w:rsidR="009111C7" w:rsidRPr="0073438F">
              <w:fldChar w:fldCharType="begin">
                <w:fldData xml:space="preserve">PEVuZE5vdGU+PENpdGU+PEF1dGhvcj5NZXJldG9qYTwvQXV0aG9yPjxZZWFyPjIwMDQ8L1llYXI+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</w:fldData>
              </w:fldChar>
            </w:r>
            <w:r w:rsidR="009111C7" w:rsidRPr="0073438F">
              <w:instrText xml:space="preserve"> ADDIN EN.CITE.DATA </w:instrText>
            </w:r>
            <w:r w:rsidR="009111C7" w:rsidRPr="0073438F">
              <w:fldChar w:fldCharType="end"/>
            </w:r>
            <w:r w:rsidR="009111C7" w:rsidRPr="0073438F">
              <w:fldChar w:fldCharType="separate"/>
            </w:r>
            <w:r w:rsidR="009111C7" w:rsidRPr="0073438F">
              <w:t>(Flinkman et al., 2017, Meretoja et al., 2004)</w:t>
            </w:r>
            <w:r w:rsidR="009111C7" w:rsidRPr="0073438F">
              <w:fldChar w:fldCharType="end"/>
            </w:r>
            <w:r w:rsidR="009111C7" w:rsidRPr="0073438F">
              <w:t>. For the context of this study, the option ‘not-applicable’, was not considered.</w:t>
            </w:r>
            <w:bookmarkEnd w:id="0"/>
          </w:p>
        </w:tc>
      </w:tr>
    </w:tbl>
    <w:p w14:paraId="042BA56E" w14:textId="491B0DD8" w:rsidR="00662862" w:rsidRPr="0073438F" w:rsidRDefault="00966F1D" w:rsidP="0001707E">
      <w:pPr>
        <w:jc w:val="both"/>
        <w:rPr>
          <w:sz w:val="20"/>
          <w:szCs w:val="20"/>
        </w:rPr>
      </w:pPr>
      <w:r w:rsidRPr="0073438F">
        <w:rPr>
          <w:sz w:val="20"/>
          <w:szCs w:val="20"/>
        </w:rPr>
        <w:lastRenderedPageBreak/>
        <w:t>COV</w:t>
      </w:r>
      <w:r w:rsidR="00D71DF9" w:rsidRPr="0073438F">
        <w:rPr>
          <w:sz w:val="20"/>
          <w:szCs w:val="20"/>
        </w:rPr>
        <w:t>I</w:t>
      </w:r>
      <w:r w:rsidRPr="0073438F">
        <w:rPr>
          <w:sz w:val="20"/>
          <w:szCs w:val="20"/>
        </w:rPr>
        <w:t>D</w:t>
      </w:r>
      <w:r w:rsidR="00F0704C" w:rsidRPr="0073438F">
        <w:rPr>
          <w:sz w:val="20"/>
          <w:szCs w:val="20"/>
        </w:rPr>
        <w:t>-19</w:t>
      </w:r>
      <w:r w:rsidR="00D71DF9" w:rsidRPr="0073438F">
        <w:rPr>
          <w:sz w:val="20"/>
          <w:szCs w:val="20"/>
        </w:rPr>
        <w:t xml:space="preserve">, COronaVIrus Disease; NCS, Nurse Competence Scale; VAS, Visual Analogue Scale. </w:t>
      </w:r>
    </w:p>
    <w:p w14:paraId="4D10DB76" w14:textId="01551E85" w:rsidR="00966F1D" w:rsidRPr="0073438F" w:rsidRDefault="00966F1D" w:rsidP="0001707E">
      <w:pPr>
        <w:jc w:val="both"/>
      </w:pPr>
    </w:p>
    <w:p w14:paraId="398086EE" w14:textId="47308207" w:rsidR="00D71DF9" w:rsidRPr="0073438F" w:rsidRDefault="00D71DF9" w:rsidP="0001707E">
      <w:pPr>
        <w:jc w:val="both"/>
        <w:rPr>
          <w:b/>
          <w:bCs/>
        </w:rPr>
      </w:pPr>
      <w:bookmarkStart w:id="1" w:name="_Hlk99125242"/>
      <w:r w:rsidRPr="0073438F">
        <w:rPr>
          <w:b/>
          <w:bCs/>
        </w:rPr>
        <w:t xml:space="preserve">References </w:t>
      </w:r>
    </w:p>
    <w:bookmarkEnd w:id="1"/>
    <w:p w14:paraId="2AF93464" w14:textId="398EFA32" w:rsidR="00AC7F33" w:rsidRPr="0073438F" w:rsidRDefault="00AC7F33" w:rsidP="0001707E">
      <w:pPr>
        <w:jc w:val="both"/>
        <w:rPr>
          <w:lang w:val="en-US"/>
        </w:rPr>
      </w:pPr>
      <w:proofErr w:type="spellStart"/>
      <w:r w:rsidRPr="0073438F">
        <w:rPr>
          <w:lang w:val="en-US"/>
        </w:rPr>
        <w:t>Dellai</w:t>
      </w:r>
      <w:proofErr w:type="spellEnd"/>
      <w:r w:rsidRPr="0073438F">
        <w:rPr>
          <w:lang w:val="en-US"/>
        </w:rPr>
        <w:t xml:space="preserve"> M, </w:t>
      </w:r>
      <w:proofErr w:type="spellStart"/>
      <w:r w:rsidRPr="0073438F">
        <w:rPr>
          <w:lang w:val="en-US"/>
        </w:rPr>
        <w:t>Mortari</w:t>
      </w:r>
      <w:proofErr w:type="spellEnd"/>
      <w:r w:rsidRPr="0073438F">
        <w:rPr>
          <w:lang w:val="en-US"/>
        </w:rPr>
        <w:t xml:space="preserve"> L, </w:t>
      </w:r>
      <w:proofErr w:type="spellStart"/>
      <w:r w:rsidRPr="0073438F">
        <w:rPr>
          <w:lang w:val="en-US"/>
        </w:rPr>
        <w:t>Meretoja</w:t>
      </w:r>
      <w:proofErr w:type="spellEnd"/>
      <w:r w:rsidRPr="0073438F">
        <w:rPr>
          <w:lang w:val="en-US"/>
        </w:rPr>
        <w:t xml:space="preserve"> R. </w:t>
      </w:r>
      <w:r w:rsidRPr="0073438F">
        <w:t xml:space="preserve">Self‐assessment of nursing competencies–validation of the Finnish NCS instrument with Italian nurses. </w:t>
      </w:r>
      <w:proofErr w:type="spellStart"/>
      <w:r w:rsidRPr="0073438F">
        <w:rPr>
          <w:lang w:val="en-US"/>
        </w:rPr>
        <w:t>Scand</w:t>
      </w:r>
      <w:proofErr w:type="spellEnd"/>
      <w:r w:rsidRPr="0073438F">
        <w:rPr>
          <w:lang w:val="en-US"/>
        </w:rPr>
        <w:t xml:space="preserve"> J Caring Sci. 2009;23(4):783-791.</w:t>
      </w:r>
      <w:r w:rsidRPr="0073438F">
        <w:t xml:space="preserve"> </w:t>
      </w:r>
      <w:r w:rsidRPr="0073438F">
        <w:rPr>
          <w:lang w:val="en-US"/>
        </w:rPr>
        <w:t>https://doi.org/10.1111/j.1471-6712.2008.00665.x.</w:t>
      </w:r>
    </w:p>
    <w:p w14:paraId="30CE4AA3" w14:textId="6E74BF33" w:rsidR="00DD6424" w:rsidRPr="0073438F" w:rsidRDefault="00DD6424" w:rsidP="0001707E">
      <w:pPr>
        <w:jc w:val="both"/>
      </w:pPr>
      <w:proofErr w:type="spellStart"/>
      <w:r w:rsidRPr="0073438F">
        <w:t>Finotto</w:t>
      </w:r>
      <w:proofErr w:type="spellEnd"/>
      <w:r w:rsidRPr="0073438F">
        <w:t xml:space="preserve"> S, </w:t>
      </w:r>
      <w:proofErr w:type="spellStart"/>
      <w:r w:rsidRPr="0073438F">
        <w:t>Cantarelli</w:t>
      </w:r>
      <w:proofErr w:type="spellEnd"/>
      <w:r w:rsidRPr="0073438F">
        <w:t xml:space="preserve"> W. Nurse's competence indicators: linguistic and cultural validation of the Nurse Competence Scale. Prof </w:t>
      </w:r>
      <w:proofErr w:type="spellStart"/>
      <w:r w:rsidRPr="0073438F">
        <w:t>Inferm</w:t>
      </w:r>
      <w:proofErr w:type="spellEnd"/>
      <w:r w:rsidRPr="0073438F">
        <w:t>. 2009;62(1):41-48.</w:t>
      </w:r>
    </w:p>
    <w:p w14:paraId="2A3A6DC6" w14:textId="0DAD776A" w:rsidR="00F31F96" w:rsidRPr="0073438F" w:rsidRDefault="00F31F96" w:rsidP="0001707E">
      <w:pPr>
        <w:jc w:val="both"/>
        <w:rPr>
          <w:lang w:val="en-US"/>
        </w:rPr>
      </w:pPr>
      <w:proofErr w:type="spellStart"/>
      <w:r w:rsidRPr="0073438F">
        <w:rPr>
          <w:lang w:val="en-US"/>
        </w:rPr>
        <w:t>Flinkman</w:t>
      </w:r>
      <w:proofErr w:type="spellEnd"/>
      <w:r w:rsidRPr="0073438F">
        <w:rPr>
          <w:lang w:val="en-US"/>
        </w:rPr>
        <w:t xml:space="preserve"> M, </w:t>
      </w:r>
      <w:proofErr w:type="spellStart"/>
      <w:r w:rsidRPr="0073438F">
        <w:rPr>
          <w:lang w:val="en-US"/>
        </w:rPr>
        <w:t>Leino-Kilpi</w:t>
      </w:r>
      <w:proofErr w:type="spellEnd"/>
      <w:r w:rsidRPr="0073438F">
        <w:rPr>
          <w:lang w:val="en-US"/>
        </w:rPr>
        <w:t xml:space="preserve"> H, </w:t>
      </w:r>
      <w:proofErr w:type="spellStart"/>
      <w:r w:rsidRPr="0073438F">
        <w:rPr>
          <w:lang w:val="en-US"/>
        </w:rPr>
        <w:t>Numminen</w:t>
      </w:r>
      <w:proofErr w:type="spellEnd"/>
      <w:r w:rsidRPr="0073438F">
        <w:rPr>
          <w:lang w:val="en-US"/>
        </w:rPr>
        <w:t xml:space="preserve"> O, Jeon Y, </w:t>
      </w:r>
      <w:proofErr w:type="spellStart"/>
      <w:r w:rsidRPr="0073438F">
        <w:rPr>
          <w:lang w:val="en-US"/>
        </w:rPr>
        <w:t>Kuokkanen</w:t>
      </w:r>
      <w:proofErr w:type="spellEnd"/>
      <w:r w:rsidRPr="0073438F">
        <w:rPr>
          <w:lang w:val="en-US"/>
        </w:rPr>
        <w:t xml:space="preserve"> L, </w:t>
      </w:r>
      <w:proofErr w:type="spellStart"/>
      <w:r w:rsidRPr="0073438F">
        <w:rPr>
          <w:lang w:val="en-US"/>
        </w:rPr>
        <w:t>Meretoja</w:t>
      </w:r>
      <w:proofErr w:type="spellEnd"/>
      <w:r w:rsidRPr="0073438F">
        <w:rPr>
          <w:lang w:val="en-US"/>
        </w:rPr>
        <w:t xml:space="preserve"> R</w:t>
      </w:r>
      <w:r w:rsidR="002E20BF" w:rsidRPr="0073438F">
        <w:rPr>
          <w:lang w:val="en-US"/>
        </w:rPr>
        <w:t>.</w:t>
      </w:r>
      <w:r w:rsidRPr="0073438F">
        <w:rPr>
          <w:lang w:val="en-US"/>
        </w:rPr>
        <w:t xml:space="preserve"> Nurse Competence Scale: a systematic and psychometric review. J Adv </w:t>
      </w:r>
      <w:proofErr w:type="spellStart"/>
      <w:r w:rsidRPr="0073438F">
        <w:rPr>
          <w:lang w:val="en-US"/>
        </w:rPr>
        <w:t>Nurs</w:t>
      </w:r>
      <w:proofErr w:type="spellEnd"/>
      <w:r w:rsidRPr="0073438F">
        <w:rPr>
          <w:lang w:val="en-US"/>
        </w:rPr>
        <w:t xml:space="preserve">. </w:t>
      </w:r>
      <w:r w:rsidR="002E20BF" w:rsidRPr="0073438F">
        <w:rPr>
          <w:lang w:val="en-US"/>
        </w:rPr>
        <w:t>2017;</w:t>
      </w:r>
      <w:r w:rsidRPr="0073438F">
        <w:rPr>
          <w:lang w:val="en-US"/>
        </w:rPr>
        <w:t>73 (5)</w:t>
      </w:r>
      <w:r w:rsidR="002E20BF" w:rsidRPr="0073438F">
        <w:rPr>
          <w:lang w:val="en-US"/>
        </w:rPr>
        <w:t>:</w:t>
      </w:r>
      <w:r w:rsidRPr="0073438F">
        <w:rPr>
          <w:lang w:val="en-US"/>
        </w:rPr>
        <w:t xml:space="preserve"> 1035-1050. http://dx.doi.org/10.1111/jan.13183.</w:t>
      </w:r>
    </w:p>
    <w:p w14:paraId="4E30D0E7" w14:textId="4AE27828" w:rsidR="00F31F96" w:rsidRPr="0073438F" w:rsidRDefault="00F31F96" w:rsidP="0001707E">
      <w:pPr>
        <w:jc w:val="both"/>
      </w:pPr>
      <w:proofErr w:type="spellStart"/>
      <w:r w:rsidRPr="0073438F">
        <w:rPr>
          <w:lang w:val="en-US"/>
        </w:rPr>
        <w:t>Meretoja</w:t>
      </w:r>
      <w:proofErr w:type="spellEnd"/>
      <w:r w:rsidRPr="0073438F">
        <w:rPr>
          <w:lang w:val="en-US"/>
        </w:rPr>
        <w:t xml:space="preserve"> R, </w:t>
      </w:r>
      <w:proofErr w:type="spellStart"/>
      <w:r w:rsidRPr="0073438F">
        <w:rPr>
          <w:lang w:val="en-US"/>
        </w:rPr>
        <w:t>Isoaho</w:t>
      </w:r>
      <w:proofErr w:type="spellEnd"/>
      <w:r w:rsidRPr="0073438F">
        <w:rPr>
          <w:lang w:val="en-US"/>
        </w:rPr>
        <w:t xml:space="preserve"> H, </w:t>
      </w:r>
      <w:proofErr w:type="spellStart"/>
      <w:r w:rsidRPr="0073438F">
        <w:rPr>
          <w:lang w:val="en-US"/>
        </w:rPr>
        <w:t>Leino-Kilpi</w:t>
      </w:r>
      <w:proofErr w:type="spellEnd"/>
      <w:r w:rsidRPr="0073438F">
        <w:rPr>
          <w:lang w:val="en-US"/>
        </w:rPr>
        <w:t xml:space="preserve"> H. </w:t>
      </w:r>
      <w:r w:rsidRPr="0073438F">
        <w:t xml:space="preserve">Nurse competence scale: development and psychometric testing. J Adv </w:t>
      </w:r>
      <w:proofErr w:type="spellStart"/>
      <w:r w:rsidRPr="0073438F">
        <w:t>Nurs</w:t>
      </w:r>
      <w:proofErr w:type="spellEnd"/>
      <w:r w:rsidRPr="0073438F">
        <w:t>.</w:t>
      </w:r>
      <w:r w:rsidR="002E20BF" w:rsidRPr="0073438F">
        <w:t xml:space="preserve"> 2004;</w:t>
      </w:r>
      <w:r w:rsidRPr="0073438F">
        <w:t>47(2)</w:t>
      </w:r>
      <w:r w:rsidR="002E20BF" w:rsidRPr="0073438F">
        <w:t>:</w:t>
      </w:r>
      <w:r w:rsidRPr="0073438F">
        <w:t>124-133. http://dx.doi.org/10.1111/j.1365-2648.2004.03071.x.</w:t>
      </w:r>
    </w:p>
    <w:p w14:paraId="41CB1685" w14:textId="7A894692" w:rsidR="00F31F96" w:rsidRPr="0073438F" w:rsidRDefault="00F31F96" w:rsidP="0001707E">
      <w:pPr>
        <w:jc w:val="both"/>
        <w:rPr>
          <w:lang w:val="it-IT"/>
        </w:rPr>
      </w:pPr>
      <w:r w:rsidRPr="0073438F">
        <w:t>Müller M</w:t>
      </w:r>
      <w:r w:rsidR="002E20BF" w:rsidRPr="0073438F">
        <w:t>.</w:t>
      </w:r>
      <w:r w:rsidRPr="0073438F">
        <w:t xml:space="preserve"> Nursing competence: psychometric evaluation using Rasch modelling. </w:t>
      </w:r>
      <w:r w:rsidRPr="0073438F">
        <w:rPr>
          <w:lang w:val="it-IT"/>
        </w:rPr>
        <w:t xml:space="preserve">J </w:t>
      </w:r>
      <w:proofErr w:type="spellStart"/>
      <w:r w:rsidRPr="0073438F">
        <w:rPr>
          <w:lang w:val="it-IT"/>
        </w:rPr>
        <w:t>Adv</w:t>
      </w:r>
      <w:proofErr w:type="spellEnd"/>
      <w:r w:rsidRPr="0073438F">
        <w:rPr>
          <w:lang w:val="it-IT"/>
        </w:rPr>
        <w:t xml:space="preserve"> </w:t>
      </w:r>
      <w:proofErr w:type="spellStart"/>
      <w:r w:rsidRPr="0073438F">
        <w:rPr>
          <w:lang w:val="it-IT"/>
        </w:rPr>
        <w:t>Nurs</w:t>
      </w:r>
      <w:proofErr w:type="spellEnd"/>
      <w:r w:rsidR="007C791C" w:rsidRPr="0073438F">
        <w:rPr>
          <w:lang w:val="it-IT"/>
        </w:rPr>
        <w:t>. 2013;</w:t>
      </w:r>
      <w:r w:rsidRPr="0073438F">
        <w:rPr>
          <w:lang w:val="it-IT"/>
        </w:rPr>
        <w:t>69(6)</w:t>
      </w:r>
      <w:r w:rsidR="007C791C" w:rsidRPr="0073438F">
        <w:rPr>
          <w:lang w:val="it-IT"/>
        </w:rPr>
        <w:t>:</w:t>
      </w:r>
      <w:r w:rsidRPr="0073438F">
        <w:rPr>
          <w:lang w:val="it-IT"/>
        </w:rPr>
        <w:t xml:space="preserve"> 1410-1417. http://dx.doi.org/10.1111/jan.12009.</w:t>
      </w:r>
    </w:p>
    <w:p w14:paraId="02DB4EF1" w14:textId="2FC3DEC4" w:rsidR="00F31F96" w:rsidRPr="0073438F" w:rsidRDefault="00F31F96" w:rsidP="0001707E">
      <w:pPr>
        <w:jc w:val="both"/>
      </w:pPr>
      <w:r w:rsidRPr="0073438F">
        <w:rPr>
          <w:lang w:val="it-IT"/>
        </w:rPr>
        <w:t xml:space="preserve">Notarnicola I, </w:t>
      </w:r>
      <w:proofErr w:type="spellStart"/>
      <w:r w:rsidRPr="0073438F">
        <w:rPr>
          <w:lang w:val="it-IT"/>
        </w:rPr>
        <w:t>Stievano</w:t>
      </w:r>
      <w:proofErr w:type="spellEnd"/>
      <w:r w:rsidRPr="0073438F">
        <w:rPr>
          <w:lang w:val="it-IT"/>
        </w:rPr>
        <w:t xml:space="preserve"> A, De Jesus </w:t>
      </w:r>
      <w:proofErr w:type="spellStart"/>
      <w:r w:rsidRPr="0073438F">
        <w:rPr>
          <w:lang w:val="it-IT"/>
        </w:rPr>
        <w:t>Barbarosa</w:t>
      </w:r>
      <w:proofErr w:type="spellEnd"/>
      <w:r w:rsidR="007C791C" w:rsidRPr="0073438F">
        <w:rPr>
          <w:lang w:val="it-IT"/>
        </w:rPr>
        <w:t xml:space="preserve"> </w:t>
      </w:r>
      <w:r w:rsidRPr="0073438F">
        <w:rPr>
          <w:lang w:val="it-IT"/>
        </w:rPr>
        <w:t xml:space="preserve">MR, Gambalunga F, </w:t>
      </w:r>
      <w:proofErr w:type="spellStart"/>
      <w:r w:rsidRPr="0073438F">
        <w:rPr>
          <w:lang w:val="it-IT"/>
        </w:rPr>
        <w:t>Iacorossi</w:t>
      </w:r>
      <w:proofErr w:type="spellEnd"/>
      <w:r w:rsidRPr="0073438F">
        <w:rPr>
          <w:lang w:val="it-IT"/>
        </w:rPr>
        <w:t xml:space="preserve"> L, Petrucci C, </w:t>
      </w:r>
      <w:proofErr w:type="spellStart"/>
      <w:r w:rsidRPr="0073438F">
        <w:rPr>
          <w:lang w:val="it-IT"/>
        </w:rPr>
        <w:t>Pulimeno</w:t>
      </w:r>
      <w:proofErr w:type="spellEnd"/>
      <w:r w:rsidRPr="0073438F">
        <w:rPr>
          <w:lang w:val="it-IT"/>
        </w:rPr>
        <w:t xml:space="preserve"> A, Rocco G, Lancia L</w:t>
      </w:r>
      <w:r w:rsidR="007C791C" w:rsidRPr="0073438F">
        <w:rPr>
          <w:lang w:val="it-IT"/>
        </w:rPr>
        <w:t>.</w:t>
      </w:r>
      <w:r w:rsidRPr="0073438F">
        <w:rPr>
          <w:lang w:val="it-IT"/>
        </w:rPr>
        <w:t xml:space="preserve"> Nurse Competence Scale: </w:t>
      </w:r>
      <w:proofErr w:type="spellStart"/>
      <w:r w:rsidRPr="0073438F">
        <w:rPr>
          <w:lang w:val="it-IT"/>
        </w:rPr>
        <w:t>psychometric</w:t>
      </w:r>
      <w:proofErr w:type="spellEnd"/>
      <w:r w:rsidRPr="0073438F">
        <w:rPr>
          <w:lang w:val="it-IT"/>
        </w:rPr>
        <w:t xml:space="preserve"> </w:t>
      </w:r>
      <w:proofErr w:type="spellStart"/>
      <w:r w:rsidRPr="0073438F">
        <w:rPr>
          <w:lang w:val="it-IT"/>
        </w:rPr>
        <w:t>assessment</w:t>
      </w:r>
      <w:proofErr w:type="spellEnd"/>
      <w:r w:rsidRPr="0073438F">
        <w:rPr>
          <w:lang w:val="it-IT"/>
        </w:rPr>
        <w:t xml:space="preserve"> in the </w:t>
      </w:r>
      <w:proofErr w:type="spellStart"/>
      <w:r w:rsidRPr="0073438F">
        <w:rPr>
          <w:lang w:val="it-IT"/>
        </w:rPr>
        <w:t>Italian</w:t>
      </w:r>
      <w:proofErr w:type="spellEnd"/>
      <w:r w:rsidRPr="0073438F">
        <w:rPr>
          <w:lang w:val="it-IT"/>
        </w:rPr>
        <w:t xml:space="preserve"> </w:t>
      </w:r>
      <w:proofErr w:type="spellStart"/>
      <w:r w:rsidRPr="0073438F">
        <w:rPr>
          <w:lang w:val="it-IT"/>
        </w:rPr>
        <w:t>context</w:t>
      </w:r>
      <w:proofErr w:type="spellEnd"/>
      <w:r w:rsidRPr="0073438F">
        <w:rPr>
          <w:lang w:val="it-IT"/>
        </w:rPr>
        <w:t xml:space="preserve">. </w:t>
      </w:r>
      <w:r w:rsidRPr="0073438F">
        <w:t xml:space="preserve">Ann Ig. </w:t>
      </w:r>
      <w:r w:rsidR="007C791C" w:rsidRPr="0073438F">
        <w:t>2018;</w:t>
      </w:r>
      <w:r w:rsidRPr="0073438F">
        <w:t>30(6)</w:t>
      </w:r>
      <w:r w:rsidR="007C791C" w:rsidRPr="0073438F">
        <w:t>:</w:t>
      </w:r>
      <w:r w:rsidRPr="0073438F">
        <w:t>458-469. http://dx.doi.org/10.7416/ai.2018.2246.</w:t>
      </w:r>
    </w:p>
    <w:p w14:paraId="57872AC7" w14:textId="53611817" w:rsidR="00F31F96" w:rsidRPr="0073438F" w:rsidRDefault="00F31F96" w:rsidP="0001707E">
      <w:pPr>
        <w:jc w:val="both"/>
        <w:sectPr w:rsidR="00F31F96" w:rsidRPr="0073438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73438F">
        <w:t>Wangensteen S, Johansson IS, Nordstrom G</w:t>
      </w:r>
      <w:r w:rsidR="007C791C" w:rsidRPr="0073438F">
        <w:t>.</w:t>
      </w:r>
      <w:r w:rsidRPr="0073438F">
        <w:t xml:space="preserve"> Nurse Competence Scale--psychometric testing in a Norwegian context. Nurse </w:t>
      </w:r>
      <w:proofErr w:type="spellStart"/>
      <w:r w:rsidRPr="0073438F">
        <w:t>Educ</w:t>
      </w:r>
      <w:proofErr w:type="spellEnd"/>
      <w:r w:rsidRPr="0073438F">
        <w:t xml:space="preserve"> </w:t>
      </w:r>
      <w:proofErr w:type="spellStart"/>
      <w:r w:rsidRPr="0073438F">
        <w:t>Pract</w:t>
      </w:r>
      <w:proofErr w:type="spellEnd"/>
      <w:r w:rsidRPr="0073438F">
        <w:t xml:space="preserve">. </w:t>
      </w:r>
      <w:r w:rsidR="007C791C" w:rsidRPr="0073438F">
        <w:t>2015;</w:t>
      </w:r>
      <w:r w:rsidRPr="0073438F">
        <w:t>15(1)</w:t>
      </w:r>
      <w:r w:rsidR="007C791C" w:rsidRPr="0073438F">
        <w:t>:</w:t>
      </w:r>
      <w:r w:rsidRPr="0073438F">
        <w:t>22-29. http://dx.doi.org/10.1016/j.nepr.2014.11.007.</w:t>
      </w:r>
    </w:p>
    <w:p w14:paraId="2299E244" w14:textId="40354AE6" w:rsidR="00966F1D" w:rsidRPr="0073438F" w:rsidRDefault="00966F1D" w:rsidP="0001707E">
      <w:pPr>
        <w:jc w:val="both"/>
      </w:pPr>
    </w:p>
    <w:p w14:paraId="65015194" w14:textId="78057377" w:rsidR="0068144F" w:rsidRPr="0073438F" w:rsidRDefault="001D4CC0" w:rsidP="0001707E">
      <w:pPr>
        <w:spacing w:after="0" w:line="240" w:lineRule="auto"/>
        <w:jc w:val="both"/>
        <w:rPr>
          <w:b/>
          <w:bCs/>
        </w:rPr>
      </w:pPr>
      <w:r w:rsidRPr="0073438F">
        <w:rPr>
          <w:b/>
          <w:bCs/>
        </w:rPr>
        <w:t>Supplementary</w:t>
      </w:r>
      <w:r w:rsidR="0068144F" w:rsidRPr="0073438F">
        <w:rPr>
          <w:b/>
          <w:bCs/>
        </w:rPr>
        <w:t xml:space="preserve"> </w:t>
      </w:r>
      <w:r w:rsidRPr="0073438F">
        <w:rPr>
          <w:b/>
          <w:bCs/>
        </w:rPr>
        <w:t>T</w:t>
      </w:r>
      <w:r w:rsidR="0068144F" w:rsidRPr="0073438F">
        <w:rPr>
          <w:b/>
          <w:bCs/>
        </w:rPr>
        <w:t xml:space="preserve">able </w:t>
      </w:r>
      <w:r w:rsidR="00662862" w:rsidRPr="0073438F">
        <w:rPr>
          <w:b/>
          <w:bCs/>
        </w:rPr>
        <w:t>2</w:t>
      </w:r>
    </w:p>
    <w:p w14:paraId="120A4547" w14:textId="6ED38B80" w:rsidR="00BB6624" w:rsidRPr="0073438F" w:rsidRDefault="005F59B4" w:rsidP="0001707E">
      <w:pPr>
        <w:spacing w:after="0" w:line="240" w:lineRule="auto"/>
        <w:jc w:val="both"/>
      </w:pPr>
      <w:r w:rsidRPr="0073438F">
        <w:t>Summary</w:t>
      </w:r>
      <w:r w:rsidR="0068144F" w:rsidRPr="0073438F">
        <w:t xml:space="preserve"> of the data collected among the pre-COVID-19 newly graduates</w:t>
      </w:r>
      <w:r w:rsidR="00493DAF" w:rsidRPr="0073438F">
        <w:t xml:space="preserve"> </w:t>
      </w:r>
      <w:r w:rsidRPr="0073438F">
        <w:t>(</w:t>
      </w:r>
      <w:proofErr w:type="spellStart"/>
      <w:r w:rsidRPr="0073438F">
        <w:t>Kajander-Unkuri</w:t>
      </w:r>
      <w:proofErr w:type="spellEnd"/>
      <w:r w:rsidRPr="0073438F">
        <w:t xml:space="preserve"> et al., 2020)</w:t>
      </w:r>
    </w:p>
    <w:p w14:paraId="2DC010DD" w14:textId="77777777" w:rsidR="00BB6624" w:rsidRPr="0073438F" w:rsidRDefault="00BB6624" w:rsidP="0001707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Grigliatabella"/>
        <w:tblW w:w="9959" w:type="dxa"/>
        <w:tblInd w:w="-5" w:type="dxa"/>
        <w:tblLook w:val="04A0" w:firstRow="1" w:lastRow="0" w:firstColumn="1" w:lastColumn="0" w:noHBand="0" w:noVBand="1"/>
      </w:tblPr>
      <w:tblGrid>
        <w:gridCol w:w="2835"/>
        <w:gridCol w:w="7124"/>
      </w:tblGrid>
      <w:tr w:rsidR="0015165F" w:rsidRPr="0073438F" w14:paraId="6C5611D6" w14:textId="77777777" w:rsidTr="00C972BF">
        <w:trPr>
          <w:trHeight w:val="1477"/>
        </w:trPr>
        <w:tc>
          <w:tcPr>
            <w:tcW w:w="2835" w:type="dxa"/>
          </w:tcPr>
          <w:p w14:paraId="5D56D00A" w14:textId="141988AC" w:rsidR="00C8295B" w:rsidRPr="0073438F" w:rsidRDefault="00C8295B" w:rsidP="0001707E">
            <w:pPr>
              <w:jc w:val="both"/>
            </w:pPr>
            <w:r w:rsidRPr="0073438F">
              <w:t>Study design</w:t>
            </w:r>
          </w:p>
          <w:p w14:paraId="3D94808A" w14:textId="49946796" w:rsidR="0015165F" w:rsidRPr="0073438F" w:rsidRDefault="0015165F" w:rsidP="0001707E">
            <w:pPr>
              <w:jc w:val="both"/>
            </w:pPr>
            <w:r w:rsidRPr="0073438F">
              <w:t xml:space="preserve">Data collection </w:t>
            </w:r>
          </w:p>
          <w:p w14:paraId="6D9F4053" w14:textId="492C8C12" w:rsidR="0015165F" w:rsidRPr="0073438F" w:rsidRDefault="0015165F" w:rsidP="0001707E">
            <w:pPr>
              <w:jc w:val="both"/>
            </w:pPr>
            <w:r w:rsidRPr="0073438F">
              <w:t>Sampl</w:t>
            </w:r>
            <w:r w:rsidR="00C8295B" w:rsidRPr="0073438F">
              <w:t>e</w:t>
            </w:r>
          </w:p>
          <w:p w14:paraId="1A89EF8A" w14:textId="37B26786" w:rsidR="0015165F" w:rsidRPr="0073438F" w:rsidRDefault="0015165F" w:rsidP="0001707E">
            <w:pPr>
              <w:jc w:val="both"/>
            </w:pPr>
            <w:r w:rsidRPr="0073438F">
              <w:t>Participants</w:t>
            </w:r>
          </w:p>
          <w:p w14:paraId="6A8C1242" w14:textId="03A7679B" w:rsidR="0015165F" w:rsidRPr="0073438F" w:rsidRDefault="0015165F" w:rsidP="0001707E">
            <w:pPr>
              <w:jc w:val="both"/>
            </w:pPr>
            <w:r w:rsidRPr="0073438F">
              <w:t>Time of data collection</w:t>
            </w:r>
          </w:p>
          <w:p w14:paraId="579A8B38" w14:textId="75624AF4" w:rsidR="0015165F" w:rsidRPr="0073438F" w:rsidRDefault="0015165F" w:rsidP="0001707E">
            <w:pPr>
              <w:jc w:val="both"/>
            </w:pPr>
            <w:r w:rsidRPr="0073438F">
              <w:t xml:space="preserve">Nurse Competence Scale </w:t>
            </w:r>
          </w:p>
          <w:p w14:paraId="05ACA767" w14:textId="77777777" w:rsidR="00C972BF" w:rsidRPr="0073438F" w:rsidRDefault="00C972BF" w:rsidP="0001707E">
            <w:pPr>
              <w:jc w:val="both"/>
            </w:pPr>
          </w:p>
          <w:p w14:paraId="224917C0" w14:textId="7FB0E9AD" w:rsidR="0015165F" w:rsidRPr="0073438F" w:rsidRDefault="0015165F" w:rsidP="0001707E">
            <w:pPr>
              <w:jc w:val="both"/>
            </w:pPr>
            <w:r w:rsidRPr="0073438F">
              <w:t>Questionnaire</w:t>
            </w:r>
          </w:p>
          <w:p w14:paraId="2F0F7D7D" w14:textId="4C12C017" w:rsidR="0015165F" w:rsidRPr="0073438F" w:rsidRDefault="0015165F" w:rsidP="0001707E">
            <w:pPr>
              <w:jc w:val="both"/>
            </w:pPr>
            <w:r w:rsidRPr="0073438F">
              <w:t>Pilot</w:t>
            </w:r>
          </w:p>
          <w:p w14:paraId="4984A16A" w14:textId="3A639815" w:rsidR="0015165F" w:rsidRPr="0073438F" w:rsidRDefault="0015165F" w:rsidP="0001707E">
            <w:pPr>
              <w:jc w:val="both"/>
            </w:pPr>
            <w:r w:rsidRPr="0073438F">
              <w:t>Methods of data collection</w:t>
            </w:r>
          </w:p>
          <w:p w14:paraId="7D74743D" w14:textId="77777777" w:rsidR="0015165F" w:rsidRPr="0073438F" w:rsidRDefault="0015165F" w:rsidP="0001707E">
            <w:pPr>
              <w:jc w:val="both"/>
            </w:pPr>
          </w:p>
          <w:p w14:paraId="351AFAB0" w14:textId="58BC1575" w:rsidR="0015165F" w:rsidRPr="0073438F" w:rsidRDefault="0015165F" w:rsidP="0001707E">
            <w:pPr>
              <w:jc w:val="both"/>
            </w:pPr>
            <w:r w:rsidRPr="0073438F">
              <w:t>Main results</w:t>
            </w:r>
            <w:r w:rsidR="00C972BF" w:rsidRPr="0073438F">
              <w:t xml:space="preserve"> (Italy)</w:t>
            </w:r>
          </w:p>
        </w:tc>
        <w:tc>
          <w:tcPr>
            <w:tcW w:w="7124" w:type="dxa"/>
          </w:tcPr>
          <w:p w14:paraId="463C7B8F" w14:textId="38D75798" w:rsidR="00C8295B" w:rsidRPr="0073438F" w:rsidRDefault="00C8295B" w:rsidP="0001707E">
            <w:pPr>
              <w:jc w:val="both"/>
            </w:pPr>
            <w:r w:rsidRPr="0073438F">
              <w:t>A cross-sectional evaluative design</w:t>
            </w:r>
          </w:p>
          <w:p w14:paraId="7DB57421" w14:textId="3CDF9CC2" w:rsidR="0015165F" w:rsidRPr="0073438F" w:rsidRDefault="00C8295B" w:rsidP="0001707E">
            <w:pPr>
              <w:jc w:val="both"/>
            </w:pPr>
            <w:r w:rsidRPr="0073438F">
              <w:t>From February 2018 to July 2019</w:t>
            </w:r>
            <w:r w:rsidR="008D4D0E" w:rsidRPr="0073438F">
              <w:t xml:space="preserve"> (in Italy </w:t>
            </w:r>
            <w:r w:rsidR="00161659" w:rsidRPr="0073438F">
              <w:t>from</w:t>
            </w:r>
            <w:r w:rsidR="008D4D0E" w:rsidRPr="0073438F">
              <w:t xml:space="preserve"> October 2018</w:t>
            </w:r>
            <w:r w:rsidR="00161659" w:rsidRPr="0073438F">
              <w:t xml:space="preserve"> to </w:t>
            </w:r>
            <w:r w:rsidR="008D4D0E" w:rsidRPr="0073438F">
              <w:t>March 2019)</w:t>
            </w:r>
          </w:p>
          <w:p w14:paraId="62DD7405" w14:textId="34292265" w:rsidR="00C8295B" w:rsidRPr="0073438F" w:rsidRDefault="00C8295B" w:rsidP="0001707E">
            <w:pPr>
              <w:jc w:val="both"/>
            </w:pPr>
            <w:r w:rsidRPr="0073438F">
              <w:t xml:space="preserve">Convenience </w:t>
            </w:r>
            <w:r w:rsidR="00912F82" w:rsidRPr="0073438F">
              <w:t>sampling</w:t>
            </w:r>
          </w:p>
          <w:p w14:paraId="4F175957" w14:textId="3F7D38BB" w:rsidR="0015165F" w:rsidRPr="0073438F" w:rsidRDefault="0015165F" w:rsidP="0001707E">
            <w:pPr>
              <w:jc w:val="both"/>
            </w:pPr>
            <w:r w:rsidRPr="0073438F">
              <w:t>335</w:t>
            </w:r>
            <w:r w:rsidR="00C8295B" w:rsidRPr="0073438F">
              <w:t xml:space="preserve"> out of 345 Italian nursing students</w:t>
            </w:r>
            <w:r w:rsidRPr="0073438F">
              <w:t xml:space="preserve"> (</w:t>
            </w:r>
            <w:r w:rsidR="00C8295B" w:rsidRPr="0073438F">
              <w:t>response</w:t>
            </w:r>
            <w:r w:rsidRPr="0073438F">
              <w:t xml:space="preserve"> rate = 97.1%) </w:t>
            </w:r>
          </w:p>
          <w:p w14:paraId="0EC11C77" w14:textId="11D5B2E4" w:rsidR="00C8295B" w:rsidRPr="0073438F" w:rsidRDefault="00C8295B" w:rsidP="0001707E">
            <w:pPr>
              <w:jc w:val="both"/>
            </w:pPr>
            <w:r w:rsidRPr="0073438F">
              <w:t>At the time of graduation (Italy)</w:t>
            </w:r>
          </w:p>
          <w:p w14:paraId="08A5DA90" w14:textId="4095F790" w:rsidR="0015165F" w:rsidRPr="0073438F" w:rsidRDefault="00C972BF" w:rsidP="0001707E">
            <w:pPr>
              <w:jc w:val="both"/>
            </w:pPr>
            <w:r w:rsidRPr="0073438F">
              <w:t xml:space="preserve">The Nurse Competence Scale (Meretoja et al., 2004) was validated </w:t>
            </w:r>
            <w:r w:rsidR="00307BF7" w:rsidRPr="0073438F">
              <w:t xml:space="preserve">in </w:t>
            </w:r>
            <w:r w:rsidR="0015165F" w:rsidRPr="0073438F">
              <w:t xml:space="preserve">a </w:t>
            </w:r>
            <w:r w:rsidR="00307BF7" w:rsidRPr="0073438F">
              <w:t xml:space="preserve">preliminary </w:t>
            </w:r>
            <w:r w:rsidR="0015165F" w:rsidRPr="0073438F">
              <w:t>fashion</w:t>
            </w:r>
          </w:p>
          <w:p w14:paraId="69410D87" w14:textId="410198CB" w:rsidR="00C972BF" w:rsidRPr="0073438F" w:rsidRDefault="00C972BF" w:rsidP="0001707E">
            <w:pPr>
              <w:jc w:val="both"/>
            </w:pPr>
            <w:r w:rsidRPr="0073438F">
              <w:t>B</w:t>
            </w:r>
            <w:r w:rsidR="0015165F" w:rsidRPr="0073438F">
              <w:t>ackground factors (age, gender, previous work and university experiences)</w:t>
            </w:r>
          </w:p>
          <w:p w14:paraId="70A35CEC" w14:textId="5683EDC0" w:rsidR="0015165F" w:rsidRPr="0073438F" w:rsidRDefault="00C972BF" w:rsidP="0001707E">
            <w:pPr>
              <w:pStyle w:val="Nessunaspaziatura"/>
              <w:jc w:val="both"/>
            </w:pPr>
            <w:r w:rsidRPr="0073438F">
              <w:t>P</w:t>
            </w:r>
            <w:r w:rsidR="0015165F" w:rsidRPr="0073438F">
              <w:t xml:space="preserve">erformed </w:t>
            </w:r>
            <w:r w:rsidRPr="0073438F">
              <w:t>in each count</w:t>
            </w:r>
            <w:r w:rsidR="00161659" w:rsidRPr="0073438F">
              <w:t>r</w:t>
            </w:r>
            <w:r w:rsidRPr="0073438F">
              <w:t>y involved in the study</w:t>
            </w:r>
          </w:p>
          <w:p w14:paraId="2E69FDB5" w14:textId="10399296" w:rsidR="0015165F" w:rsidRPr="0073438F" w:rsidRDefault="00C972BF" w:rsidP="0001707E">
            <w:pPr>
              <w:pStyle w:val="Nessunaspaziatura"/>
              <w:jc w:val="both"/>
            </w:pPr>
            <w:r w:rsidRPr="0073438F">
              <w:t>O</w:t>
            </w:r>
            <w:r w:rsidR="0015165F" w:rsidRPr="0073438F">
              <w:t xml:space="preserve">nline survey, after having informed </w:t>
            </w:r>
            <w:r w:rsidRPr="0073438F">
              <w:t xml:space="preserve">new </w:t>
            </w:r>
            <w:r w:rsidR="0015165F" w:rsidRPr="0073438F">
              <w:t>graduates regarding the study aims and procedures</w:t>
            </w:r>
          </w:p>
          <w:p w14:paraId="2BC0D7B1" w14:textId="40C68467" w:rsidR="00C972BF" w:rsidRPr="0073438F" w:rsidRDefault="00723936" w:rsidP="0001707E">
            <w:pPr>
              <w:pStyle w:val="Nessunaspaziatura"/>
              <w:jc w:val="both"/>
            </w:pPr>
            <w:r w:rsidRPr="0073438F">
              <w:t>-</w:t>
            </w:r>
            <w:r w:rsidR="00C972BF" w:rsidRPr="0073438F">
              <w:t xml:space="preserve"> Age (years), mean (SD)</w:t>
            </w:r>
            <w:r w:rsidR="00161659" w:rsidRPr="0073438F">
              <w:t xml:space="preserve"> =</w:t>
            </w:r>
            <w:r w:rsidR="00C972BF" w:rsidRPr="0073438F">
              <w:t xml:space="preserve"> 23.6 (3.2)</w:t>
            </w:r>
          </w:p>
          <w:p w14:paraId="7D727BE6" w14:textId="10FB087C" w:rsidR="00C972BF" w:rsidRPr="0073438F" w:rsidRDefault="00723936" w:rsidP="0001707E">
            <w:pPr>
              <w:pStyle w:val="Nessunaspaziatura"/>
              <w:jc w:val="both"/>
            </w:pPr>
            <w:r w:rsidRPr="0073438F">
              <w:t>-</w:t>
            </w:r>
            <w:r w:rsidR="00C972BF" w:rsidRPr="0073438F">
              <w:t xml:space="preserve"> Gender (female), n. (%)</w:t>
            </w:r>
            <w:r w:rsidR="00161659" w:rsidRPr="0073438F">
              <w:t xml:space="preserve"> =</w:t>
            </w:r>
            <w:r w:rsidR="00C972BF" w:rsidRPr="0073438F">
              <w:t xml:space="preserve"> 274 (81.8)  </w:t>
            </w:r>
          </w:p>
          <w:p w14:paraId="107CBA3C" w14:textId="31F91B08" w:rsidR="00C972BF" w:rsidRPr="0073438F" w:rsidRDefault="00723936" w:rsidP="0001707E">
            <w:pPr>
              <w:pStyle w:val="Nessunaspaziatura"/>
              <w:jc w:val="both"/>
            </w:pPr>
            <w:r w:rsidRPr="0073438F">
              <w:t>-</w:t>
            </w:r>
            <w:r w:rsidR="00C972BF" w:rsidRPr="0073438F">
              <w:t xml:space="preserve"> Work experience in health care besides clinical practice during nursing education (yes), n. (%)</w:t>
            </w:r>
            <w:r w:rsidR="00161659" w:rsidRPr="0073438F">
              <w:t xml:space="preserve"> =</w:t>
            </w:r>
            <w:r w:rsidR="00351A3E" w:rsidRPr="0073438F">
              <w:t xml:space="preserve"> 113 (33.7)</w:t>
            </w:r>
          </w:p>
          <w:p w14:paraId="67100328" w14:textId="28FD0E77" w:rsidR="00351A3E" w:rsidRPr="0073438F" w:rsidRDefault="00723936" w:rsidP="0001707E">
            <w:pPr>
              <w:pStyle w:val="Nessunaspaziatura"/>
              <w:jc w:val="both"/>
            </w:pPr>
            <w:r w:rsidRPr="0073438F">
              <w:t>-</w:t>
            </w:r>
            <w:r w:rsidR="00351A3E" w:rsidRPr="0073438F">
              <w:t xml:space="preserve"> Satisfaction with current nursing education programme as whole (satisfied/very satisfied), n. (%)</w:t>
            </w:r>
            <w:r w:rsidR="00161659" w:rsidRPr="0073438F">
              <w:t xml:space="preserve"> =</w:t>
            </w:r>
            <w:r w:rsidR="00351A3E" w:rsidRPr="0073438F">
              <w:t xml:space="preserve"> 313 (93.4)</w:t>
            </w:r>
          </w:p>
        </w:tc>
      </w:tr>
    </w:tbl>
    <w:p w14:paraId="2970255D" w14:textId="5B98CFD3" w:rsidR="00B050E5" w:rsidRPr="0073438F" w:rsidRDefault="00912F82" w:rsidP="0001707E">
      <w:pPr>
        <w:spacing w:after="0" w:line="240" w:lineRule="auto"/>
        <w:jc w:val="both"/>
        <w:rPr>
          <w:sz w:val="18"/>
          <w:szCs w:val="18"/>
        </w:rPr>
      </w:pPr>
      <w:r w:rsidRPr="0073438F">
        <w:rPr>
          <w:sz w:val="18"/>
          <w:szCs w:val="18"/>
        </w:rPr>
        <w:t>COVID</w:t>
      </w:r>
      <w:r w:rsidR="00F0704C" w:rsidRPr="0073438F">
        <w:rPr>
          <w:sz w:val="18"/>
          <w:szCs w:val="18"/>
        </w:rPr>
        <w:t>-19</w:t>
      </w:r>
      <w:r w:rsidRPr="0073438F">
        <w:rPr>
          <w:sz w:val="18"/>
          <w:szCs w:val="18"/>
        </w:rPr>
        <w:t xml:space="preserve">, </w:t>
      </w:r>
      <w:proofErr w:type="spellStart"/>
      <w:r w:rsidRPr="0073438F">
        <w:rPr>
          <w:sz w:val="18"/>
          <w:szCs w:val="18"/>
        </w:rPr>
        <w:t>COronaVIrus</w:t>
      </w:r>
      <w:proofErr w:type="spellEnd"/>
      <w:r w:rsidRPr="0073438F">
        <w:rPr>
          <w:sz w:val="18"/>
          <w:szCs w:val="18"/>
        </w:rPr>
        <w:t xml:space="preserve"> Disease;</w:t>
      </w:r>
      <w:r w:rsidR="0068144F" w:rsidRPr="0073438F">
        <w:rPr>
          <w:sz w:val="18"/>
          <w:szCs w:val="18"/>
        </w:rPr>
        <w:t xml:space="preserve"> </w:t>
      </w:r>
      <w:r w:rsidR="008D6CBC" w:rsidRPr="0073438F">
        <w:rPr>
          <w:sz w:val="18"/>
          <w:szCs w:val="18"/>
        </w:rPr>
        <w:t xml:space="preserve">SD, Standard Deviation. </w:t>
      </w:r>
    </w:p>
    <w:p w14:paraId="5BB8DA34" w14:textId="77777777" w:rsidR="005F59B4" w:rsidRPr="0073438F" w:rsidRDefault="005F59B4" w:rsidP="0001707E">
      <w:pPr>
        <w:spacing w:after="0" w:line="240" w:lineRule="auto"/>
        <w:jc w:val="both"/>
      </w:pPr>
    </w:p>
    <w:p w14:paraId="012BDEA6" w14:textId="77777777" w:rsidR="005F59B4" w:rsidRPr="0073438F" w:rsidRDefault="005F59B4" w:rsidP="0001707E">
      <w:pPr>
        <w:jc w:val="both"/>
        <w:rPr>
          <w:b/>
          <w:bCs/>
        </w:rPr>
      </w:pPr>
      <w:r w:rsidRPr="0073438F">
        <w:rPr>
          <w:b/>
          <w:bCs/>
        </w:rPr>
        <w:t xml:space="preserve">References </w:t>
      </w:r>
    </w:p>
    <w:p w14:paraId="5D604B64" w14:textId="790C6520" w:rsidR="005F59B4" w:rsidRPr="005F59B4" w:rsidRDefault="005F59B4" w:rsidP="0001707E">
      <w:pPr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bookmarkStart w:id="2" w:name="_Hlk99125310"/>
      <w:proofErr w:type="spellStart"/>
      <w:r w:rsidRPr="0073438F">
        <w:t>Kajander-Unkuri</w:t>
      </w:r>
      <w:proofErr w:type="spellEnd"/>
      <w:r w:rsidRPr="0073438F">
        <w:t xml:space="preserve"> S, Koskinen S, </w:t>
      </w:r>
      <w:proofErr w:type="spellStart"/>
      <w:r w:rsidRPr="0073438F">
        <w:t>Brugnolli</w:t>
      </w:r>
      <w:proofErr w:type="spellEnd"/>
      <w:r w:rsidRPr="0073438F">
        <w:t xml:space="preserve"> A, Torre MC, </w:t>
      </w:r>
      <w:proofErr w:type="spellStart"/>
      <w:r w:rsidRPr="0073438F">
        <w:t>Elonen</w:t>
      </w:r>
      <w:proofErr w:type="spellEnd"/>
      <w:r w:rsidRPr="0073438F">
        <w:t xml:space="preserve"> I, </w:t>
      </w:r>
      <w:proofErr w:type="spellStart"/>
      <w:r w:rsidRPr="0073438F">
        <w:t>Kiele</w:t>
      </w:r>
      <w:proofErr w:type="spellEnd"/>
      <w:r w:rsidRPr="0073438F">
        <w:t xml:space="preserve"> V, </w:t>
      </w:r>
      <w:proofErr w:type="spellStart"/>
      <w:r w:rsidRPr="0073438F">
        <w:t>Lehwaldt</w:t>
      </w:r>
      <w:proofErr w:type="spellEnd"/>
      <w:r w:rsidRPr="0073438F">
        <w:t xml:space="preserve"> D, </w:t>
      </w:r>
      <w:proofErr w:type="spellStart"/>
      <w:r w:rsidRPr="0073438F">
        <w:t>Loyttyniemi</w:t>
      </w:r>
      <w:proofErr w:type="spellEnd"/>
      <w:r w:rsidRPr="0073438F">
        <w:t xml:space="preserve"> E, Nemcova J, de Oliveira CS et al. The level of competence of graduating nursing students in 10 European </w:t>
      </w:r>
      <w:proofErr w:type="gramStart"/>
      <w:r w:rsidRPr="0073438F">
        <w:t>countries</w:t>
      </w:r>
      <w:proofErr w:type="gramEnd"/>
      <w:r w:rsidRPr="0073438F">
        <w:t xml:space="preserve">-Comparison between countries. </w:t>
      </w:r>
      <w:proofErr w:type="spellStart"/>
      <w:r w:rsidRPr="0073438F">
        <w:t>Nurs</w:t>
      </w:r>
      <w:proofErr w:type="spellEnd"/>
      <w:r w:rsidRPr="0073438F">
        <w:t xml:space="preserve"> Open. 2021 May;8(3):1048-1062.</w:t>
      </w:r>
      <w:r w:rsidRPr="005F59B4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</w:t>
      </w:r>
    </w:p>
    <w:bookmarkEnd w:id="2"/>
    <w:p w14:paraId="1069C50C" w14:textId="52391218" w:rsidR="005F59B4" w:rsidRPr="008D6CBC" w:rsidRDefault="005F59B4" w:rsidP="0001707E">
      <w:pPr>
        <w:spacing w:after="0" w:line="240" w:lineRule="auto"/>
        <w:jc w:val="both"/>
        <w:rPr>
          <w:sz w:val="18"/>
          <w:szCs w:val="18"/>
        </w:rPr>
      </w:pPr>
    </w:p>
    <w:sectPr w:rsidR="005F59B4" w:rsidRPr="008D6C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D35FC"/>
    <w:multiLevelType w:val="hybridMultilevel"/>
    <w:tmpl w:val="8F563EB2"/>
    <w:lvl w:ilvl="0" w:tplc="54BE69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F7A7C"/>
    <w:multiLevelType w:val="hybridMultilevel"/>
    <w:tmpl w:val="78D06860"/>
    <w:lvl w:ilvl="0" w:tplc="66DEC110">
      <w:start w:val="1"/>
      <w:numFmt w:val="bullet"/>
      <w:lvlText w:val="-"/>
      <w:lvlJc w:val="left"/>
      <w:pPr>
        <w:ind w:left="1428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35721849"/>
    <w:multiLevelType w:val="hybridMultilevel"/>
    <w:tmpl w:val="608C3C4C"/>
    <w:lvl w:ilvl="0" w:tplc="3C5E30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CB43B6"/>
    <w:multiLevelType w:val="hybridMultilevel"/>
    <w:tmpl w:val="8F58B7D2"/>
    <w:lvl w:ilvl="0" w:tplc="6922A7D2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4055265"/>
    <w:multiLevelType w:val="hybridMultilevel"/>
    <w:tmpl w:val="4B9C11CC"/>
    <w:lvl w:ilvl="0" w:tplc="9C6410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EE6594"/>
    <w:multiLevelType w:val="hybridMultilevel"/>
    <w:tmpl w:val="3140E572"/>
    <w:lvl w:ilvl="0" w:tplc="3A646C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A15B18"/>
    <w:multiLevelType w:val="hybridMultilevel"/>
    <w:tmpl w:val="533A403A"/>
    <w:lvl w:ilvl="0" w:tplc="D55844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264729">
    <w:abstractNumId w:val="4"/>
  </w:num>
  <w:num w:numId="2" w16cid:durableId="1467315920">
    <w:abstractNumId w:val="5"/>
  </w:num>
  <w:num w:numId="3" w16cid:durableId="2020228089">
    <w:abstractNumId w:val="6"/>
  </w:num>
  <w:num w:numId="4" w16cid:durableId="655305547">
    <w:abstractNumId w:val="2"/>
  </w:num>
  <w:num w:numId="5" w16cid:durableId="620890501">
    <w:abstractNumId w:val="0"/>
  </w:num>
  <w:num w:numId="6" w16cid:durableId="2360942">
    <w:abstractNumId w:val="3"/>
  </w:num>
  <w:num w:numId="7" w16cid:durableId="1908491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44F"/>
    <w:rsid w:val="0001707E"/>
    <w:rsid w:val="0004691B"/>
    <w:rsid w:val="000635FA"/>
    <w:rsid w:val="000A75A1"/>
    <w:rsid w:val="000E20B2"/>
    <w:rsid w:val="0015165F"/>
    <w:rsid w:val="001550E0"/>
    <w:rsid w:val="00157EBB"/>
    <w:rsid w:val="00161659"/>
    <w:rsid w:val="001B458B"/>
    <w:rsid w:val="001D4CC0"/>
    <w:rsid w:val="00251E79"/>
    <w:rsid w:val="002E20BF"/>
    <w:rsid w:val="00307BF7"/>
    <w:rsid w:val="00351A3E"/>
    <w:rsid w:val="00352CB5"/>
    <w:rsid w:val="00360148"/>
    <w:rsid w:val="00393754"/>
    <w:rsid w:val="004301F0"/>
    <w:rsid w:val="00493DAF"/>
    <w:rsid w:val="004E1D95"/>
    <w:rsid w:val="00507A6C"/>
    <w:rsid w:val="005F59B4"/>
    <w:rsid w:val="00647776"/>
    <w:rsid w:val="00662862"/>
    <w:rsid w:val="00671869"/>
    <w:rsid w:val="0068144F"/>
    <w:rsid w:val="00723936"/>
    <w:rsid w:val="0073438F"/>
    <w:rsid w:val="007539DD"/>
    <w:rsid w:val="00783D79"/>
    <w:rsid w:val="007C791C"/>
    <w:rsid w:val="008044DD"/>
    <w:rsid w:val="008D4D0E"/>
    <w:rsid w:val="008D6CBC"/>
    <w:rsid w:val="008E30C8"/>
    <w:rsid w:val="009111C7"/>
    <w:rsid w:val="00912F82"/>
    <w:rsid w:val="00966F1D"/>
    <w:rsid w:val="00A176DD"/>
    <w:rsid w:val="00A2208E"/>
    <w:rsid w:val="00AC7F33"/>
    <w:rsid w:val="00AE50C0"/>
    <w:rsid w:val="00B050E5"/>
    <w:rsid w:val="00B34B3B"/>
    <w:rsid w:val="00B90AD1"/>
    <w:rsid w:val="00B95DA6"/>
    <w:rsid w:val="00BB16F4"/>
    <w:rsid w:val="00BB6624"/>
    <w:rsid w:val="00C65244"/>
    <w:rsid w:val="00C8295B"/>
    <w:rsid w:val="00C972BF"/>
    <w:rsid w:val="00D71DF9"/>
    <w:rsid w:val="00DD6424"/>
    <w:rsid w:val="00DF75B7"/>
    <w:rsid w:val="00E23032"/>
    <w:rsid w:val="00EB7D40"/>
    <w:rsid w:val="00EE37B5"/>
    <w:rsid w:val="00F0704C"/>
    <w:rsid w:val="00F31F96"/>
    <w:rsid w:val="00FE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D785D"/>
  <w15:chartTrackingRefBased/>
  <w15:docId w15:val="{8D2B03F6-187D-4C33-A163-0C177393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37B5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81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Carpredefinitoparagrafo"/>
    <w:rsid w:val="00B34B3B"/>
  </w:style>
  <w:style w:type="character" w:customStyle="1" w:styleId="ls65">
    <w:name w:val="ls65"/>
    <w:basedOn w:val="Carpredefinitoparagrafo"/>
    <w:rsid w:val="00B34B3B"/>
  </w:style>
  <w:style w:type="paragraph" w:styleId="Paragrafoelenco">
    <w:name w:val="List Paragraph"/>
    <w:basedOn w:val="Normale"/>
    <w:uiPriority w:val="34"/>
    <w:qFormat/>
    <w:rsid w:val="00C972BF"/>
    <w:pPr>
      <w:ind w:left="720"/>
      <w:contextualSpacing/>
    </w:pPr>
  </w:style>
  <w:style w:type="paragraph" w:styleId="Nessunaspaziatura">
    <w:name w:val="No Spacing"/>
    <w:uiPriority w:val="1"/>
    <w:qFormat/>
    <w:rsid w:val="00C972BF"/>
    <w:pPr>
      <w:spacing w:after="0" w:line="240" w:lineRule="auto"/>
    </w:pPr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1616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616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61659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616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61659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1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165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4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5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4</Words>
  <Characters>6749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2</cp:revision>
  <dcterms:created xsi:type="dcterms:W3CDTF">2022-04-29T08:12:00Z</dcterms:created>
  <dcterms:modified xsi:type="dcterms:W3CDTF">2022-04-29T08:12:00Z</dcterms:modified>
</cp:coreProperties>
</file>